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C0B43C" w14:textId="4F01821E" w:rsidR="008363B1" w:rsidRPr="001E0E78" w:rsidRDefault="0066722C" w:rsidP="001E0E78">
      <w:pPr>
        <w:pStyle w:val="Heading1"/>
        <w:rPr>
          <w:sz w:val="36"/>
          <w:szCs w:val="36"/>
        </w:rPr>
      </w:pPr>
      <w:r>
        <w:rPr>
          <w:sz w:val="36"/>
          <w:szCs w:val="36"/>
        </w:rPr>
        <w:t xml:space="preserve">S3 </w:t>
      </w:r>
      <w:r w:rsidR="008363B1" w:rsidRPr="001E0E78">
        <w:rPr>
          <w:sz w:val="36"/>
          <w:szCs w:val="36"/>
        </w:rPr>
        <w:t xml:space="preserve">Instructions of the experiment </w:t>
      </w:r>
    </w:p>
    <w:p w14:paraId="24CF43F4" w14:textId="77777777" w:rsidR="008363B1" w:rsidRDefault="008363B1" w:rsidP="008363B1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</w:pPr>
      <w:r>
        <w:t xml:space="preserve">Original instructions were in German. </w:t>
      </w:r>
    </w:p>
    <w:p w14:paraId="78E6C239" w14:textId="77777777" w:rsidR="008363B1" w:rsidRDefault="008363B1" w:rsidP="003D1C2E">
      <w:pPr>
        <w:spacing w:line="360" w:lineRule="auto"/>
        <w:jc w:val="center"/>
        <w:rPr>
          <w:b/>
        </w:rPr>
      </w:pPr>
    </w:p>
    <w:p w14:paraId="7656A8C6" w14:textId="77777777" w:rsidR="003D1C2E" w:rsidRPr="00816907" w:rsidRDefault="003D1C2E" w:rsidP="003D1C2E">
      <w:pPr>
        <w:spacing w:line="360" w:lineRule="auto"/>
        <w:jc w:val="center"/>
        <w:rPr>
          <w:b/>
        </w:rPr>
      </w:pPr>
      <w:r w:rsidRPr="00816907">
        <w:rPr>
          <w:b/>
        </w:rPr>
        <w:t>Instructions</w:t>
      </w:r>
    </w:p>
    <w:p w14:paraId="7595AB96" w14:textId="77777777" w:rsidR="003D1C2E" w:rsidRDefault="003D1C2E" w:rsidP="003D1C2E">
      <w:pPr>
        <w:spacing w:line="360" w:lineRule="auto"/>
      </w:pPr>
      <w:r w:rsidRPr="00816907">
        <w:t>Welcome to our experiment. Please read the instruction carefully. If you have a question, please raise your hand and we will come over to you. Please do not communicate with other participants during the experiment.</w:t>
      </w:r>
    </w:p>
    <w:p w14:paraId="09E49CD8" w14:textId="77777777" w:rsidR="003D1C2E" w:rsidRDefault="003D1C2E" w:rsidP="003D1C2E">
      <w:pPr>
        <w:spacing w:line="360" w:lineRule="auto"/>
      </w:pPr>
    </w:p>
    <w:p w14:paraId="2261CDFB" w14:textId="77777777" w:rsidR="003D1C2E" w:rsidRDefault="003D1C2E" w:rsidP="003D1C2E">
      <w:pPr>
        <w:spacing w:line="360" w:lineRule="auto"/>
      </w:pPr>
      <w:r>
        <w:t xml:space="preserve">This experiment is about temperature. </w:t>
      </w:r>
    </w:p>
    <w:p w14:paraId="1D27E2EA" w14:textId="77777777" w:rsidR="003D1C2E" w:rsidRPr="00816907" w:rsidRDefault="003D1C2E" w:rsidP="003D1C2E">
      <w:pPr>
        <w:spacing w:line="360" w:lineRule="auto"/>
      </w:pPr>
      <w:r>
        <w:t xml:space="preserve">Your participation is voluntary. You are allowed to leave the room at any time. </w:t>
      </w:r>
    </w:p>
    <w:p w14:paraId="1E38DE7C" w14:textId="77777777" w:rsidR="003D1C2E" w:rsidRPr="00816907" w:rsidRDefault="003D1C2E" w:rsidP="003D1C2E">
      <w:pPr>
        <w:spacing w:line="360" w:lineRule="auto"/>
      </w:pPr>
    </w:p>
    <w:p w14:paraId="06BC0CB9" w14:textId="77777777" w:rsidR="003D1C2E" w:rsidRPr="00816907" w:rsidRDefault="003D1C2E" w:rsidP="003D1C2E">
      <w:pPr>
        <w:spacing w:line="360" w:lineRule="auto"/>
      </w:pPr>
      <w:r w:rsidRPr="00816907">
        <w:t>E</w:t>
      </w:r>
      <w:r>
        <w:t>very participant will receive 3EUR</w:t>
      </w:r>
      <w:r w:rsidRPr="00816907">
        <w:t xml:space="preserve"> for attending, which will be paid out independently of the decisions made in the experiment.</w:t>
      </w:r>
    </w:p>
    <w:p w14:paraId="7740C83B" w14:textId="77777777" w:rsidR="003D1C2E" w:rsidRPr="00816907" w:rsidRDefault="003D1C2E" w:rsidP="003D1C2E">
      <w:pPr>
        <w:spacing w:line="360" w:lineRule="auto"/>
      </w:pPr>
    </w:p>
    <w:p w14:paraId="0B4E7407" w14:textId="77777777" w:rsidR="003D1C2E" w:rsidRPr="00816907" w:rsidRDefault="003D1C2E" w:rsidP="003D1C2E">
      <w:pPr>
        <w:spacing w:line="360" w:lineRule="auto"/>
      </w:pPr>
      <w:r w:rsidRPr="00816907">
        <w:t xml:space="preserve">Furthermore, you will be able to earn additional money. At the end of the experiment, you will receive the income you earned over the course of the experiment plus the </w:t>
      </w:r>
      <w:r>
        <w:t>3EUR</w:t>
      </w:r>
      <w:r w:rsidRPr="00816907">
        <w:t xml:space="preserve"> for attending in cash.</w:t>
      </w:r>
    </w:p>
    <w:p w14:paraId="5BC5D5EE" w14:textId="77777777" w:rsidR="003D1C2E" w:rsidRPr="00816907" w:rsidRDefault="003D1C2E" w:rsidP="003D1C2E">
      <w:pPr>
        <w:spacing w:line="360" w:lineRule="auto"/>
      </w:pPr>
    </w:p>
    <w:p w14:paraId="4FACFDCD" w14:textId="77777777" w:rsidR="003D1C2E" w:rsidRDefault="003D1C2E" w:rsidP="003D1C2E">
      <w:pPr>
        <w:spacing w:line="360" w:lineRule="auto"/>
      </w:pPr>
      <w:r w:rsidRPr="00816907">
        <w:t xml:space="preserve">Your decisions are private and no other participant will know about them. </w:t>
      </w:r>
    </w:p>
    <w:p w14:paraId="3A91825B" w14:textId="77777777" w:rsidR="003D1C2E" w:rsidRDefault="003D1C2E" w:rsidP="003D1C2E">
      <w:pPr>
        <w:spacing w:line="360" w:lineRule="auto"/>
      </w:pPr>
    </w:p>
    <w:p w14:paraId="7B42B193" w14:textId="77777777" w:rsidR="003D1C2E" w:rsidRDefault="003D1C2E" w:rsidP="003D1C2E">
      <w:pPr>
        <w:spacing w:line="360" w:lineRule="auto"/>
      </w:pPr>
      <w:r>
        <w:t xml:space="preserve">The experiment will consist of several parts and a post-questionnaire. You will receive instructions for each part of the experiment before the part of the experiment starts.  </w:t>
      </w:r>
    </w:p>
    <w:p w14:paraId="48A35069" w14:textId="77777777" w:rsidR="003D1C2E" w:rsidRDefault="003D1C2E" w:rsidP="003D1C2E">
      <w:pPr>
        <w:spacing w:line="360" w:lineRule="auto"/>
      </w:pPr>
    </w:p>
    <w:p w14:paraId="3C50974C" w14:textId="77777777" w:rsidR="003D1C2E" w:rsidRDefault="003D1C2E" w:rsidP="003D1C2E">
      <w:pPr>
        <w:spacing w:line="360" w:lineRule="auto"/>
      </w:pPr>
      <w:r>
        <w:t xml:space="preserve">Do you have any questions? </w:t>
      </w:r>
    </w:p>
    <w:p w14:paraId="617B98E7" w14:textId="77777777" w:rsidR="00886CDA" w:rsidRDefault="00886CDA" w:rsidP="003D1C2E">
      <w:pPr>
        <w:spacing w:line="360" w:lineRule="auto"/>
      </w:pPr>
    </w:p>
    <w:p w14:paraId="5DA5D1FF" w14:textId="77777777" w:rsidR="00886CDA" w:rsidRDefault="00886CDA" w:rsidP="003D1C2E">
      <w:pPr>
        <w:spacing w:line="360" w:lineRule="auto"/>
      </w:pPr>
    </w:p>
    <w:p w14:paraId="3D761C0C" w14:textId="77777777" w:rsidR="00886CDA" w:rsidRDefault="00886CDA" w:rsidP="003D1C2E">
      <w:pPr>
        <w:spacing w:line="360" w:lineRule="auto"/>
      </w:pPr>
    </w:p>
    <w:p w14:paraId="771ECE39" w14:textId="77777777" w:rsidR="00886CDA" w:rsidRDefault="00886CDA" w:rsidP="003D1C2E">
      <w:pPr>
        <w:spacing w:line="360" w:lineRule="auto"/>
      </w:pPr>
    </w:p>
    <w:p w14:paraId="333E73CC" w14:textId="77777777" w:rsidR="00886CDA" w:rsidRDefault="00886CDA" w:rsidP="003D1C2E">
      <w:pPr>
        <w:spacing w:line="360" w:lineRule="auto"/>
      </w:pPr>
    </w:p>
    <w:p w14:paraId="7AC91F90" w14:textId="77777777" w:rsidR="003D1C2E" w:rsidRPr="00406A0A" w:rsidRDefault="003D1C2E" w:rsidP="00370183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</w:p>
    <w:p w14:paraId="10CCD92B" w14:textId="77777777" w:rsidR="003D1C2E" w:rsidRDefault="003D1C2E" w:rsidP="003D1C2E">
      <w:pPr>
        <w:spacing w:line="360" w:lineRule="auto"/>
        <w:jc w:val="center"/>
        <w:rPr>
          <w:b/>
        </w:rPr>
      </w:pPr>
      <w:r>
        <w:rPr>
          <w:b/>
        </w:rPr>
        <w:lastRenderedPageBreak/>
        <w:t>Part 1</w:t>
      </w:r>
    </w:p>
    <w:p w14:paraId="1DB3F1DB" w14:textId="77777777" w:rsidR="003D1C2E" w:rsidRPr="00A402A6" w:rsidRDefault="003D1C2E" w:rsidP="003D1C2E">
      <w:r w:rsidRPr="00A402A6">
        <w:t>Below are several problems that vary in difficulty. Try to answer as many as you can in 5 minutes. For each question you answ</w:t>
      </w:r>
      <w:r>
        <w:t xml:space="preserve">er correctly, you will receive </w:t>
      </w:r>
      <w:r w:rsidRPr="00A402A6">
        <w:t>1</w:t>
      </w:r>
      <w:r>
        <w:t>EUR</w:t>
      </w:r>
      <w:r w:rsidRPr="00A402A6">
        <w:t xml:space="preserve">. </w:t>
      </w:r>
    </w:p>
    <w:p w14:paraId="1B5230FB" w14:textId="77777777" w:rsidR="003D1C2E" w:rsidRPr="00816907" w:rsidRDefault="003D1C2E" w:rsidP="003D1C2E">
      <w:pPr>
        <w:spacing w:line="360" w:lineRule="auto"/>
      </w:pPr>
    </w:p>
    <w:p w14:paraId="3B2DDF88" w14:textId="77777777" w:rsidR="003D1C2E" w:rsidRDefault="003D1C2E" w:rsidP="003D1C2E">
      <w:pPr>
        <w:spacing w:line="360" w:lineRule="auto"/>
      </w:pPr>
      <w:r>
        <w:t xml:space="preserve">A bat and a ball cost </w:t>
      </w:r>
      <w:r w:rsidRPr="0082420E">
        <w:t>1.10</w:t>
      </w:r>
      <w:r>
        <w:t xml:space="preserve">EUR in total. The bat costs 1.00EUR more than the ball. </w:t>
      </w:r>
      <w:r w:rsidRPr="0082420E">
        <w:t>How much does the ball cost?</w:t>
      </w:r>
      <w:r>
        <w:t xml:space="preserve"> _____</w:t>
      </w:r>
    </w:p>
    <w:p w14:paraId="69E52FC8" w14:textId="77777777" w:rsidR="003D1C2E" w:rsidRPr="0082420E" w:rsidRDefault="003D1C2E" w:rsidP="003D1C2E">
      <w:pPr>
        <w:spacing w:line="360" w:lineRule="auto"/>
      </w:pPr>
    </w:p>
    <w:p w14:paraId="18670185" w14:textId="77777777" w:rsidR="003D1C2E" w:rsidRDefault="003D1C2E" w:rsidP="003D1C2E">
      <w:pPr>
        <w:spacing w:line="360" w:lineRule="auto"/>
      </w:pPr>
      <w:r w:rsidRPr="0082420E">
        <w:t xml:space="preserve">If it takes 5 machines 5 minutes to make 5 </w:t>
      </w:r>
      <w:r>
        <w:t xml:space="preserve">widgets, how long would it take </w:t>
      </w:r>
      <w:r w:rsidRPr="0082420E">
        <w:t>100 machines to make 100 widgets?</w:t>
      </w:r>
      <w:r>
        <w:t xml:space="preserve"> _____</w:t>
      </w:r>
    </w:p>
    <w:p w14:paraId="42B21A71" w14:textId="77777777" w:rsidR="003D1C2E" w:rsidRPr="0082420E" w:rsidRDefault="003D1C2E" w:rsidP="003D1C2E">
      <w:pPr>
        <w:spacing w:line="360" w:lineRule="auto"/>
      </w:pPr>
    </w:p>
    <w:p w14:paraId="45AD33B2" w14:textId="77777777" w:rsidR="003D1C2E" w:rsidRDefault="003D1C2E" w:rsidP="003D1C2E">
      <w:pPr>
        <w:spacing w:line="360" w:lineRule="auto"/>
      </w:pPr>
      <w:r w:rsidRPr="0082420E">
        <w:t xml:space="preserve">In a lake, there is a patch of lily pads. Every </w:t>
      </w:r>
      <w:r>
        <w:t xml:space="preserve">day, the patch doubles in size. </w:t>
      </w:r>
      <w:r w:rsidRPr="0082420E">
        <w:t>If it takes 48 days for the patch to cover the</w:t>
      </w:r>
      <w:r>
        <w:t xml:space="preserve"> entire lake, how long would it </w:t>
      </w:r>
      <w:r w:rsidRPr="0082420E">
        <w:t>take for the patch to cover half of the lake?</w:t>
      </w:r>
      <w:r>
        <w:t xml:space="preserve"> ______</w:t>
      </w:r>
    </w:p>
    <w:p w14:paraId="0D52E246" w14:textId="77777777" w:rsidR="00886CDA" w:rsidRDefault="00886CDA" w:rsidP="003D1C2E">
      <w:pPr>
        <w:spacing w:line="360" w:lineRule="auto"/>
      </w:pPr>
    </w:p>
    <w:p w14:paraId="3FBF5EB0" w14:textId="77777777" w:rsidR="00886CDA" w:rsidRDefault="00886CDA" w:rsidP="003D1C2E">
      <w:pPr>
        <w:spacing w:line="360" w:lineRule="auto"/>
      </w:pPr>
    </w:p>
    <w:p w14:paraId="2BA055D0" w14:textId="77777777" w:rsidR="00886CDA" w:rsidRDefault="00886CDA" w:rsidP="003D1C2E">
      <w:pPr>
        <w:spacing w:line="360" w:lineRule="auto"/>
      </w:pPr>
    </w:p>
    <w:p w14:paraId="4108D82A" w14:textId="77777777" w:rsidR="00886CDA" w:rsidRDefault="00886CDA" w:rsidP="003D1C2E">
      <w:pPr>
        <w:spacing w:line="360" w:lineRule="auto"/>
      </w:pPr>
    </w:p>
    <w:p w14:paraId="0B59A7AA" w14:textId="77777777" w:rsidR="00886CDA" w:rsidRDefault="00886CDA" w:rsidP="003D1C2E">
      <w:pPr>
        <w:spacing w:line="360" w:lineRule="auto"/>
      </w:pPr>
    </w:p>
    <w:p w14:paraId="0981E786" w14:textId="77777777" w:rsidR="00886CDA" w:rsidRDefault="00886CDA" w:rsidP="003D1C2E">
      <w:pPr>
        <w:spacing w:line="360" w:lineRule="auto"/>
      </w:pPr>
    </w:p>
    <w:p w14:paraId="579BAD16" w14:textId="77777777" w:rsidR="00886CDA" w:rsidRDefault="00886CDA" w:rsidP="003D1C2E">
      <w:pPr>
        <w:spacing w:line="360" w:lineRule="auto"/>
      </w:pPr>
    </w:p>
    <w:p w14:paraId="0A4C01AF" w14:textId="77777777" w:rsidR="00886CDA" w:rsidRDefault="00886CDA" w:rsidP="003D1C2E">
      <w:pPr>
        <w:spacing w:line="360" w:lineRule="auto"/>
      </w:pPr>
    </w:p>
    <w:p w14:paraId="20E93E23" w14:textId="77777777" w:rsidR="00886CDA" w:rsidRDefault="00886CDA" w:rsidP="003D1C2E">
      <w:pPr>
        <w:spacing w:line="360" w:lineRule="auto"/>
      </w:pPr>
    </w:p>
    <w:p w14:paraId="2F019AF5" w14:textId="77777777" w:rsidR="00886CDA" w:rsidRDefault="00886CDA" w:rsidP="003D1C2E">
      <w:pPr>
        <w:spacing w:line="360" w:lineRule="auto"/>
      </w:pPr>
    </w:p>
    <w:p w14:paraId="6BA28577" w14:textId="77777777" w:rsidR="00886CDA" w:rsidRDefault="00886CDA" w:rsidP="003D1C2E">
      <w:pPr>
        <w:spacing w:line="360" w:lineRule="auto"/>
      </w:pPr>
    </w:p>
    <w:p w14:paraId="54E7059D" w14:textId="77777777" w:rsidR="00886CDA" w:rsidRDefault="00886CDA" w:rsidP="003D1C2E">
      <w:pPr>
        <w:spacing w:line="360" w:lineRule="auto"/>
      </w:pPr>
    </w:p>
    <w:p w14:paraId="3DCF3AB7" w14:textId="77777777" w:rsidR="00886CDA" w:rsidRDefault="00886CDA" w:rsidP="003D1C2E">
      <w:pPr>
        <w:spacing w:line="360" w:lineRule="auto"/>
      </w:pPr>
    </w:p>
    <w:p w14:paraId="520C60C9" w14:textId="77777777" w:rsidR="00886CDA" w:rsidRDefault="00886CDA" w:rsidP="003D1C2E">
      <w:pPr>
        <w:spacing w:line="360" w:lineRule="auto"/>
      </w:pPr>
    </w:p>
    <w:p w14:paraId="3FE9E4D9" w14:textId="77777777" w:rsidR="00886CDA" w:rsidRDefault="00886CDA" w:rsidP="003D1C2E">
      <w:pPr>
        <w:spacing w:line="360" w:lineRule="auto"/>
      </w:pPr>
    </w:p>
    <w:p w14:paraId="0AFD2CE8" w14:textId="77777777" w:rsidR="00886CDA" w:rsidRDefault="00886CDA" w:rsidP="003D1C2E">
      <w:pPr>
        <w:spacing w:line="360" w:lineRule="auto"/>
      </w:pPr>
    </w:p>
    <w:p w14:paraId="2DB06C1E" w14:textId="77777777" w:rsidR="00886CDA" w:rsidRDefault="00886CDA" w:rsidP="003D1C2E">
      <w:pPr>
        <w:spacing w:line="360" w:lineRule="auto"/>
      </w:pPr>
    </w:p>
    <w:p w14:paraId="64307856" w14:textId="77777777" w:rsidR="00886CDA" w:rsidRDefault="00886CDA" w:rsidP="003D1C2E">
      <w:pPr>
        <w:spacing w:line="360" w:lineRule="auto"/>
      </w:pPr>
    </w:p>
    <w:p w14:paraId="20A51AEB" w14:textId="77777777" w:rsidR="003D1C2E" w:rsidRDefault="003D1C2E" w:rsidP="003D1C2E">
      <w:pPr>
        <w:spacing w:line="360" w:lineRule="auto"/>
        <w:rPr>
          <w:b/>
        </w:rPr>
      </w:pPr>
    </w:p>
    <w:p w14:paraId="79066862" w14:textId="77777777" w:rsidR="003D1C2E" w:rsidRDefault="003D1C2E" w:rsidP="003D1C2E">
      <w:pPr>
        <w:spacing w:line="360" w:lineRule="auto"/>
        <w:jc w:val="center"/>
        <w:rPr>
          <w:b/>
        </w:rPr>
      </w:pPr>
      <w:r>
        <w:rPr>
          <w:b/>
        </w:rPr>
        <w:lastRenderedPageBreak/>
        <w:t>Part 2</w:t>
      </w:r>
    </w:p>
    <w:p w14:paraId="05DF6E97" w14:textId="77777777" w:rsidR="003D1C2E" w:rsidRDefault="003D1C2E" w:rsidP="003D1C2E">
      <w:pPr>
        <w:spacing w:line="360" w:lineRule="auto"/>
        <w:jc w:val="both"/>
      </w:pPr>
      <w:r>
        <w:t xml:space="preserve">Your task is to add up five two-digit numbers (see the example below). </w:t>
      </w:r>
      <w:r w:rsidRPr="00C46BA4">
        <w:t xml:space="preserve">Solve as many </w:t>
      </w:r>
      <w:r>
        <w:t>problems as you can. You will have 5 minutes from the time the experimenter tells you to start. You may use scratch paper, but use of a calculator is not allowed.</w:t>
      </w:r>
    </w:p>
    <w:p w14:paraId="67A25B6A" w14:textId="77777777" w:rsidR="003D1C2E" w:rsidRDefault="003D1C2E" w:rsidP="003D1C2E">
      <w:pPr>
        <w:spacing w:line="360" w:lineRule="auto"/>
        <w:jc w:val="both"/>
      </w:pPr>
    </w:p>
    <w:p w14:paraId="5A99D310" w14:textId="77777777" w:rsidR="003D1C2E" w:rsidRPr="00074491" w:rsidRDefault="003D1C2E" w:rsidP="003D1C2E">
      <w:pPr>
        <w:spacing w:line="360" w:lineRule="auto"/>
        <w:jc w:val="both"/>
        <w:rPr>
          <w:color w:val="000000"/>
        </w:rPr>
      </w:pPr>
      <w:r w:rsidRPr="00074491">
        <w:rPr>
          <w:color w:val="000000"/>
        </w:rPr>
        <w:t>You will receive 0.10EUR per correct answer.</w:t>
      </w:r>
    </w:p>
    <w:p w14:paraId="5A42F9AF" w14:textId="77777777" w:rsidR="003D1C2E" w:rsidRDefault="003D1C2E" w:rsidP="003D1C2E">
      <w:pPr>
        <w:spacing w:line="360" w:lineRule="auto"/>
        <w:jc w:val="both"/>
      </w:pPr>
    </w:p>
    <w:tbl>
      <w:tblPr>
        <w:tblW w:w="60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0"/>
        <w:gridCol w:w="860"/>
        <w:gridCol w:w="860"/>
        <w:gridCol w:w="860"/>
        <w:gridCol w:w="860"/>
        <w:gridCol w:w="1725"/>
      </w:tblGrid>
      <w:tr w:rsidR="003D1C2E" w:rsidRPr="0039438E" w14:paraId="5F1CE5C9" w14:textId="77777777" w:rsidTr="00823C26">
        <w:trPr>
          <w:trHeight w:val="288"/>
          <w:jc w:val="center"/>
        </w:trPr>
        <w:tc>
          <w:tcPr>
            <w:tcW w:w="1720" w:type="dxa"/>
            <w:gridSpan w:val="2"/>
            <w:shd w:val="clear" w:color="auto" w:fill="auto"/>
            <w:noWrap/>
            <w:vAlign w:val="bottom"/>
            <w:hideMark/>
          </w:tcPr>
          <w:p w14:paraId="5671857D" w14:textId="77777777" w:rsidR="003D1C2E" w:rsidRPr="0039438E" w:rsidRDefault="003D1C2E" w:rsidP="00823C26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EXAMPL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C1B0139" w14:textId="77777777" w:rsidR="003D1C2E" w:rsidRPr="0039438E" w:rsidRDefault="003D1C2E" w:rsidP="00823C26">
            <w:pPr>
              <w:rPr>
                <w:rFonts w:ascii="Calibri" w:hAnsi="Calibri" w:cs="Calibri"/>
                <w:color w:val="000000"/>
                <w:lang w:eastAsia="zh-CN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30AC85E" w14:textId="77777777" w:rsidR="003D1C2E" w:rsidRPr="0039438E" w:rsidRDefault="003D1C2E" w:rsidP="00823C26">
            <w:pPr>
              <w:rPr>
                <w:lang w:eastAsia="zh-CN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FB57DC4" w14:textId="77777777" w:rsidR="003D1C2E" w:rsidRPr="0039438E" w:rsidRDefault="003D1C2E" w:rsidP="00823C26">
            <w:pPr>
              <w:rPr>
                <w:lang w:eastAsia="zh-CN"/>
              </w:rPr>
            </w:pP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14:paraId="10A683D9" w14:textId="77777777" w:rsidR="003D1C2E" w:rsidRPr="0039438E" w:rsidRDefault="003D1C2E" w:rsidP="00823C26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ANSWER</w:t>
            </w:r>
          </w:p>
        </w:tc>
      </w:tr>
      <w:tr w:rsidR="003D1C2E" w:rsidRPr="0039438E" w14:paraId="56C60C2F" w14:textId="77777777" w:rsidTr="00823C26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2A83492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8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9F5BC1A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2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33DFD0D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7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C2199C4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7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014B6F7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16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14:paraId="45BBF580" w14:textId="77777777" w:rsidR="003D1C2E" w:rsidRPr="0039438E" w:rsidRDefault="003D1C2E" w:rsidP="00823C26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lang w:eastAsia="zh-CN"/>
              </w:rPr>
              <w:t>282</w:t>
            </w:r>
          </w:p>
        </w:tc>
      </w:tr>
      <w:tr w:rsidR="003D1C2E" w:rsidRPr="0039438E" w14:paraId="0008279E" w14:textId="77777777" w:rsidTr="00823C26">
        <w:trPr>
          <w:trHeight w:val="288"/>
          <w:jc w:val="center"/>
        </w:trPr>
        <w:tc>
          <w:tcPr>
            <w:tcW w:w="1720" w:type="dxa"/>
            <w:gridSpan w:val="2"/>
            <w:shd w:val="clear" w:color="auto" w:fill="auto"/>
            <w:noWrap/>
            <w:vAlign w:val="bottom"/>
            <w:hideMark/>
          </w:tcPr>
          <w:p w14:paraId="06CE5B5E" w14:textId="77777777" w:rsidR="003D1C2E" w:rsidRPr="0039438E" w:rsidRDefault="003D1C2E" w:rsidP="00823C26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QUESTION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593D507" w14:textId="77777777" w:rsidR="003D1C2E" w:rsidRPr="0039438E" w:rsidRDefault="003D1C2E" w:rsidP="00823C26">
            <w:pPr>
              <w:rPr>
                <w:rFonts w:ascii="Calibri" w:hAnsi="Calibri" w:cs="Calibri"/>
                <w:color w:val="000000"/>
                <w:lang w:eastAsia="zh-CN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3604A02" w14:textId="77777777" w:rsidR="003D1C2E" w:rsidRPr="0039438E" w:rsidRDefault="003D1C2E" w:rsidP="00823C26">
            <w:pPr>
              <w:rPr>
                <w:lang w:eastAsia="zh-CN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003E7C0" w14:textId="77777777" w:rsidR="003D1C2E" w:rsidRPr="0039438E" w:rsidRDefault="003D1C2E" w:rsidP="00823C26">
            <w:pPr>
              <w:rPr>
                <w:lang w:eastAsia="zh-CN"/>
              </w:rPr>
            </w:pP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14:paraId="50DE6CFE" w14:textId="77777777" w:rsidR="003D1C2E" w:rsidRPr="0039438E" w:rsidRDefault="003D1C2E" w:rsidP="00823C26">
            <w:pPr>
              <w:jc w:val="center"/>
              <w:rPr>
                <w:lang w:eastAsia="zh-CN"/>
              </w:rPr>
            </w:pPr>
          </w:p>
        </w:tc>
      </w:tr>
      <w:tr w:rsidR="003D1C2E" w:rsidRPr="0039438E" w14:paraId="2C0F408D" w14:textId="77777777" w:rsidTr="00823C26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3E4759F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1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E812874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7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BF9F3DC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3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F0D135D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5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3ACCBD3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23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07142D01" w14:textId="77777777" w:rsidR="003D1C2E" w:rsidRPr="0039438E" w:rsidRDefault="003D1C2E" w:rsidP="00823C26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</w:p>
        </w:tc>
      </w:tr>
      <w:tr w:rsidR="003D1C2E" w:rsidRPr="0039438E" w14:paraId="2A944EF9" w14:textId="77777777" w:rsidTr="00823C26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02C3C1C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7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C0AE4AD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7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8F386E7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2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18B45C0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5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6FFBDED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35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0C260B83" w14:textId="77777777" w:rsidR="003D1C2E" w:rsidRPr="0039438E" w:rsidRDefault="003D1C2E" w:rsidP="00823C26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</w:p>
        </w:tc>
      </w:tr>
      <w:tr w:rsidR="003D1C2E" w:rsidRPr="0039438E" w14:paraId="6F6822D8" w14:textId="77777777" w:rsidTr="00823C26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6A66AA5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4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955FAA9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6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27DDA25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3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126927B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7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FCE7F1A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96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5FEF038D" w14:textId="77777777" w:rsidR="003D1C2E" w:rsidRPr="0039438E" w:rsidRDefault="003D1C2E" w:rsidP="00823C26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</w:p>
        </w:tc>
      </w:tr>
      <w:tr w:rsidR="003D1C2E" w:rsidRPr="0039438E" w14:paraId="78290DB5" w14:textId="77777777" w:rsidTr="00823C26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90DA485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6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B6D3318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7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74E0313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4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6D8C458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1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4F15902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13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59F070ED" w14:textId="77777777" w:rsidR="003D1C2E" w:rsidRPr="0039438E" w:rsidRDefault="003D1C2E" w:rsidP="00823C26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</w:p>
        </w:tc>
      </w:tr>
      <w:tr w:rsidR="003D1C2E" w:rsidRPr="0039438E" w14:paraId="1E190820" w14:textId="77777777" w:rsidTr="00823C26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9FFE23F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2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89770B7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2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4CBF08C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7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ED8236B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2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4D3A3C0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52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563DDB75" w14:textId="77777777" w:rsidR="003D1C2E" w:rsidRPr="0039438E" w:rsidRDefault="003D1C2E" w:rsidP="00823C26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</w:p>
        </w:tc>
      </w:tr>
      <w:tr w:rsidR="003D1C2E" w:rsidRPr="0039438E" w14:paraId="6B137A3F" w14:textId="77777777" w:rsidTr="00823C26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1596753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3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DDDC1BB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6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F5DEFF5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4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1CB7FB8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4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6EF7708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45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0BB648CC" w14:textId="77777777" w:rsidR="003D1C2E" w:rsidRPr="0039438E" w:rsidRDefault="003D1C2E" w:rsidP="00823C26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</w:p>
        </w:tc>
      </w:tr>
      <w:tr w:rsidR="003D1C2E" w:rsidRPr="0039438E" w14:paraId="4818DF9F" w14:textId="77777777" w:rsidTr="00823C26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545AF4E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2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D633D3F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6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33161AC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5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87CB769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1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3950C44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35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28044D5E" w14:textId="77777777" w:rsidR="003D1C2E" w:rsidRPr="0039438E" w:rsidRDefault="003D1C2E" w:rsidP="00823C26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</w:p>
        </w:tc>
      </w:tr>
      <w:tr w:rsidR="003D1C2E" w:rsidRPr="0039438E" w14:paraId="2D46C18E" w14:textId="77777777" w:rsidTr="00823C26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D47B3BF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5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2C79030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2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CF34731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1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BFF2720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4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68CC813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75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01E44564" w14:textId="77777777" w:rsidR="003D1C2E" w:rsidRPr="0039438E" w:rsidRDefault="003D1C2E" w:rsidP="00823C26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</w:p>
        </w:tc>
      </w:tr>
      <w:tr w:rsidR="003D1C2E" w:rsidRPr="0039438E" w14:paraId="0C7C8DD1" w14:textId="77777777" w:rsidTr="00823C26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E7C2F38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2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D2C3E86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1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56789F3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4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023FF00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5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FFA8707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21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291B0431" w14:textId="77777777" w:rsidR="003D1C2E" w:rsidRPr="0039438E" w:rsidRDefault="003D1C2E" w:rsidP="00823C26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</w:p>
        </w:tc>
      </w:tr>
      <w:tr w:rsidR="003D1C2E" w:rsidRPr="0039438E" w14:paraId="366732B8" w14:textId="77777777" w:rsidTr="00823C26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1593F61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2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7E12568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3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364F754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2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370FE66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7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0DC6154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25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618E97EC" w14:textId="77777777" w:rsidR="003D1C2E" w:rsidRPr="0039438E" w:rsidRDefault="003D1C2E" w:rsidP="00823C26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</w:p>
        </w:tc>
      </w:tr>
      <w:tr w:rsidR="003D1C2E" w:rsidRPr="0039438E" w14:paraId="3CE4EF7B" w14:textId="77777777" w:rsidTr="00823C26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0118B98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4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C251C63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4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6BED776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4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25C8703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1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2B439F5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10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47204ADE" w14:textId="77777777" w:rsidR="003D1C2E" w:rsidRPr="0039438E" w:rsidRDefault="003D1C2E" w:rsidP="00823C26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</w:p>
        </w:tc>
      </w:tr>
      <w:tr w:rsidR="003D1C2E" w:rsidRPr="0039438E" w14:paraId="3879751E" w14:textId="77777777" w:rsidTr="00823C26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5C40A71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8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CD152D7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4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563C803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5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FFD06FD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5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901E0F7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31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68204164" w14:textId="77777777" w:rsidR="003D1C2E" w:rsidRPr="0039438E" w:rsidRDefault="003D1C2E" w:rsidP="00823C26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</w:p>
        </w:tc>
      </w:tr>
      <w:tr w:rsidR="003D1C2E" w:rsidRPr="0039438E" w14:paraId="0E8874F0" w14:textId="77777777" w:rsidTr="00823C26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68EC6EF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5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E7279CB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5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8B738B7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9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8078166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9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2FBF361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58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76B4BB75" w14:textId="77777777" w:rsidR="003D1C2E" w:rsidRPr="0039438E" w:rsidRDefault="003D1C2E" w:rsidP="00823C26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</w:p>
        </w:tc>
      </w:tr>
      <w:tr w:rsidR="003D1C2E" w:rsidRPr="0039438E" w14:paraId="1C785C8F" w14:textId="77777777" w:rsidTr="00823C26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3FAD15D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2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83E9CC6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9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511366A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8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0615C38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7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21BB6C5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56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2C3F8905" w14:textId="77777777" w:rsidR="003D1C2E" w:rsidRPr="0039438E" w:rsidRDefault="003D1C2E" w:rsidP="00823C26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</w:p>
        </w:tc>
      </w:tr>
      <w:tr w:rsidR="003D1C2E" w:rsidRPr="0039438E" w14:paraId="4998291A" w14:textId="77777777" w:rsidTr="00823C26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083A853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2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5DD51D7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3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6998F33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4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C179F85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1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14FA53B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21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5782A246" w14:textId="77777777" w:rsidR="003D1C2E" w:rsidRPr="0039438E" w:rsidRDefault="003D1C2E" w:rsidP="00823C26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</w:p>
        </w:tc>
      </w:tr>
      <w:tr w:rsidR="003D1C2E" w:rsidRPr="0039438E" w14:paraId="1473E273" w14:textId="77777777" w:rsidTr="00823C26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D6DA3D5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3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23316F8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3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D04F3D9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4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20B97CF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7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1CBC114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96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30BB1726" w14:textId="77777777" w:rsidR="003D1C2E" w:rsidRPr="0039438E" w:rsidRDefault="003D1C2E" w:rsidP="00823C26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</w:p>
        </w:tc>
      </w:tr>
      <w:tr w:rsidR="003D1C2E" w:rsidRPr="0039438E" w14:paraId="1FB13040" w14:textId="77777777" w:rsidTr="00823C26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CC320DB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9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4D04B8D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3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5EF1977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3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0B0E1BE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2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CD10500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67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39B995B6" w14:textId="77777777" w:rsidR="003D1C2E" w:rsidRPr="0039438E" w:rsidRDefault="003D1C2E" w:rsidP="00823C26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</w:p>
        </w:tc>
      </w:tr>
      <w:tr w:rsidR="003D1C2E" w:rsidRPr="0039438E" w14:paraId="08A02965" w14:textId="77777777" w:rsidTr="00823C26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B94C583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7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56A309F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3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5D80B52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7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C370E2D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6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7278F78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78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13B7AE23" w14:textId="77777777" w:rsidR="003D1C2E" w:rsidRPr="0039438E" w:rsidRDefault="003D1C2E" w:rsidP="00823C26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</w:p>
        </w:tc>
      </w:tr>
      <w:tr w:rsidR="003D1C2E" w:rsidRPr="0039438E" w14:paraId="1DF56733" w14:textId="77777777" w:rsidTr="00823C26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360AF68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3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F35E699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9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1DC4FCD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6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BEE4B9B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8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FD754DF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68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42DFC781" w14:textId="77777777" w:rsidR="003D1C2E" w:rsidRPr="0039438E" w:rsidRDefault="003D1C2E" w:rsidP="00823C26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</w:p>
        </w:tc>
      </w:tr>
      <w:tr w:rsidR="003D1C2E" w:rsidRPr="0039438E" w14:paraId="0FF2D9AD" w14:textId="77777777" w:rsidTr="00823C26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A84C001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9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1C6D436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2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3C7DA08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4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5044A82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3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0AB59C1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77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789F3CF7" w14:textId="77777777" w:rsidR="003D1C2E" w:rsidRPr="0039438E" w:rsidRDefault="003D1C2E" w:rsidP="00823C26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</w:p>
        </w:tc>
      </w:tr>
      <w:tr w:rsidR="003D1C2E" w:rsidRPr="0039438E" w14:paraId="71DCDD5F" w14:textId="77777777" w:rsidTr="00823C26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29584C2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4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D12E82E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4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9622786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2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592E812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2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FDDAA58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74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35DCC776" w14:textId="77777777" w:rsidR="003D1C2E" w:rsidRPr="0039438E" w:rsidRDefault="003D1C2E" w:rsidP="00823C26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</w:p>
        </w:tc>
      </w:tr>
      <w:tr w:rsidR="003D1C2E" w:rsidRPr="0039438E" w14:paraId="492ECC3D" w14:textId="77777777" w:rsidTr="00823C26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12567BE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8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309C2F5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8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889102A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5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D3DE8F4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9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B1EE6B4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90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7B857036" w14:textId="77777777" w:rsidR="003D1C2E" w:rsidRPr="0039438E" w:rsidRDefault="003D1C2E" w:rsidP="00823C26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</w:p>
        </w:tc>
      </w:tr>
      <w:tr w:rsidR="003D1C2E" w:rsidRPr="0039438E" w14:paraId="09C97480" w14:textId="77777777" w:rsidTr="00823C26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35E2D7C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3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F03A20B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9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96C8271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7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2D53265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4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7FB2495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90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58B74470" w14:textId="77777777" w:rsidR="003D1C2E" w:rsidRPr="0039438E" w:rsidRDefault="003D1C2E" w:rsidP="00823C26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</w:p>
        </w:tc>
      </w:tr>
      <w:tr w:rsidR="003D1C2E" w:rsidRPr="0039438E" w14:paraId="742620CB" w14:textId="77777777" w:rsidTr="00823C26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08716FD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6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9899C23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8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F37B559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6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734C783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7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ED6BE8F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44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0F596937" w14:textId="77777777" w:rsidR="003D1C2E" w:rsidRPr="0039438E" w:rsidRDefault="003D1C2E" w:rsidP="00823C26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</w:p>
        </w:tc>
      </w:tr>
      <w:tr w:rsidR="003D1C2E" w:rsidRPr="0039438E" w14:paraId="16922EC3" w14:textId="77777777" w:rsidTr="00823C26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5C50653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3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290A4A7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7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2094FF2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8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A4CB002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7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B09264D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37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390F2F31" w14:textId="77777777" w:rsidR="003D1C2E" w:rsidRPr="0039438E" w:rsidRDefault="003D1C2E" w:rsidP="00823C26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</w:p>
        </w:tc>
      </w:tr>
      <w:tr w:rsidR="003D1C2E" w:rsidRPr="0039438E" w14:paraId="097F447B" w14:textId="77777777" w:rsidTr="00823C26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118BF04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3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D64BD91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4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CC9379A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5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E66B858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6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5BADC4C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97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4CA24D60" w14:textId="77777777" w:rsidR="003D1C2E" w:rsidRPr="0039438E" w:rsidRDefault="003D1C2E" w:rsidP="00823C26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</w:p>
        </w:tc>
      </w:tr>
      <w:tr w:rsidR="003D1C2E" w:rsidRPr="0039438E" w14:paraId="5DC4CF01" w14:textId="77777777" w:rsidTr="00823C26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272C5AC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7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8165105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4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B2EF845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8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3F74588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9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03363C6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20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6E8775F3" w14:textId="77777777" w:rsidR="003D1C2E" w:rsidRPr="0039438E" w:rsidRDefault="003D1C2E" w:rsidP="00823C26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</w:p>
        </w:tc>
      </w:tr>
      <w:tr w:rsidR="003D1C2E" w:rsidRPr="0039438E" w14:paraId="501284DF" w14:textId="77777777" w:rsidTr="00823C26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2465093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7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E8DF0DE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8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65E49D7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9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A43AB1A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7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107D0CD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12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43E1FF78" w14:textId="77777777" w:rsidR="003D1C2E" w:rsidRPr="0039438E" w:rsidRDefault="003D1C2E" w:rsidP="00823C26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</w:p>
        </w:tc>
      </w:tr>
      <w:tr w:rsidR="003D1C2E" w:rsidRPr="0039438E" w14:paraId="2C761C0C" w14:textId="77777777" w:rsidTr="00823C26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1803686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1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EB8B8E0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6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F994F80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7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78BD171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8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9EEC446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27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57ECA4AB" w14:textId="77777777" w:rsidR="003D1C2E" w:rsidRPr="0039438E" w:rsidRDefault="003D1C2E" w:rsidP="00823C26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</w:p>
        </w:tc>
      </w:tr>
      <w:tr w:rsidR="003D1C2E" w:rsidRPr="0039438E" w14:paraId="6E713A20" w14:textId="77777777" w:rsidTr="00823C26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A1ECFBA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1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B13E478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9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5309786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6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431D7E8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1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734AC28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64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1ABD624F" w14:textId="77777777" w:rsidR="003D1C2E" w:rsidRPr="0039438E" w:rsidRDefault="003D1C2E" w:rsidP="00823C26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</w:p>
        </w:tc>
      </w:tr>
      <w:tr w:rsidR="003D1C2E" w:rsidRPr="0039438E" w14:paraId="50393579" w14:textId="77777777" w:rsidTr="00823C26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8CFDE21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lastRenderedPageBreak/>
              <w:t>7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9895F3F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1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617C3C3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6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8BDDB72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9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6986275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48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6F05E543" w14:textId="77777777" w:rsidR="003D1C2E" w:rsidRPr="0039438E" w:rsidRDefault="003D1C2E" w:rsidP="00823C26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</w:p>
        </w:tc>
      </w:tr>
      <w:tr w:rsidR="003D1C2E" w:rsidRPr="0039438E" w14:paraId="56B5BE58" w14:textId="77777777" w:rsidTr="00823C26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DC53FCB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5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32D2A9B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9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6C870AD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2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29753B2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5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272AC02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78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543D821F" w14:textId="77777777" w:rsidR="003D1C2E" w:rsidRPr="0039438E" w:rsidRDefault="003D1C2E" w:rsidP="00823C26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</w:p>
        </w:tc>
      </w:tr>
      <w:tr w:rsidR="003D1C2E" w:rsidRPr="0039438E" w14:paraId="4840AB28" w14:textId="77777777" w:rsidTr="00823C26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5542311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1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7D208A2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8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FA2174E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7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864C6C0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5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D29B586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46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5425C699" w14:textId="77777777" w:rsidR="003D1C2E" w:rsidRPr="0039438E" w:rsidRDefault="003D1C2E" w:rsidP="00823C26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</w:p>
        </w:tc>
      </w:tr>
      <w:tr w:rsidR="003D1C2E" w:rsidRPr="0039438E" w14:paraId="15D7D8CE" w14:textId="77777777" w:rsidTr="00823C26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3F2F39F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7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A790FA6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8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15A3AEF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8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D939E52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6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32D6BCF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26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408DAAA2" w14:textId="77777777" w:rsidR="003D1C2E" w:rsidRPr="0039438E" w:rsidRDefault="003D1C2E" w:rsidP="00823C26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</w:p>
        </w:tc>
      </w:tr>
      <w:tr w:rsidR="003D1C2E" w:rsidRPr="0039438E" w14:paraId="41053B13" w14:textId="77777777" w:rsidTr="00823C26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4A5030C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7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9729D48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8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D08964A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9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D7A8B7F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4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1464F38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58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1159E725" w14:textId="77777777" w:rsidR="003D1C2E" w:rsidRPr="0039438E" w:rsidRDefault="003D1C2E" w:rsidP="00823C26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</w:p>
        </w:tc>
      </w:tr>
      <w:tr w:rsidR="003D1C2E" w:rsidRPr="0039438E" w14:paraId="3F183901" w14:textId="77777777" w:rsidTr="00823C26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0B8306E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4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526AE59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4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7FB63A0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9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229C78D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7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7D96D49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86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7B4271E4" w14:textId="77777777" w:rsidR="003D1C2E" w:rsidRPr="0039438E" w:rsidRDefault="003D1C2E" w:rsidP="00823C26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</w:p>
        </w:tc>
      </w:tr>
      <w:tr w:rsidR="003D1C2E" w:rsidRPr="0039438E" w14:paraId="1C05E5F0" w14:textId="77777777" w:rsidTr="00823C26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F4FBAE6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6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0C1D3BC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8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6E4A665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3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CD03506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8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A8F1A31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21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3EECC31C" w14:textId="77777777" w:rsidR="003D1C2E" w:rsidRPr="0039438E" w:rsidRDefault="003D1C2E" w:rsidP="00823C26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</w:p>
        </w:tc>
      </w:tr>
      <w:tr w:rsidR="003D1C2E" w:rsidRPr="0039438E" w14:paraId="635D11A7" w14:textId="77777777" w:rsidTr="00823C26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952D6B8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5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A0422F7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5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BBE3A91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2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BD9A88B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8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8238422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47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4590E990" w14:textId="77777777" w:rsidR="003D1C2E" w:rsidRPr="0039438E" w:rsidRDefault="003D1C2E" w:rsidP="00823C26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</w:p>
        </w:tc>
      </w:tr>
      <w:tr w:rsidR="003D1C2E" w:rsidRPr="0039438E" w14:paraId="16D78F91" w14:textId="77777777" w:rsidTr="00823C26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47B136E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9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0A51BB0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4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923CF4E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5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DD4CF29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5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81C2571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16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6AD5602D" w14:textId="77777777" w:rsidR="003D1C2E" w:rsidRPr="0039438E" w:rsidRDefault="003D1C2E" w:rsidP="00823C26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</w:p>
        </w:tc>
      </w:tr>
      <w:tr w:rsidR="003D1C2E" w:rsidRPr="0039438E" w14:paraId="75E35981" w14:textId="77777777" w:rsidTr="00823C26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6AB72D5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3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A614851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6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1203DB1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8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CEB8937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3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2FBDB9E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43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73253807" w14:textId="77777777" w:rsidR="003D1C2E" w:rsidRPr="0039438E" w:rsidRDefault="003D1C2E" w:rsidP="00823C26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</w:p>
        </w:tc>
      </w:tr>
      <w:tr w:rsidR="003D1C2E" w:rsidRPr="0039438E" w14:paraId="707A12AB" w14:textId="77777777" w:rsidTr="00823C26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DED9889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2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F017E30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5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752B6AD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5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B36F060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9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5B07170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46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2CFC9202" w14:textId="77777777" w:rsidR="003D1C2E" w:rsidRPr="0039438E" w:rsidRDefault="003D1C2E" w:rsidP="00823C26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</w:p>
        </w:tc>
      </w:tr>
      <w:tr w:rsidR="003D1C2E" w:rsidRPr="0039438E" w14:paraId="156AA6E4" w14:textId="77777777" w:rsidTr="00823C26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62B0FF4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6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D0FB16D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6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E165567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9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9D709BD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1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99D6FC7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23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67D5F025" w14:textId="77777777" w:rsidR="003D1C2E" w:rsidRPr="0039438E" w:rsidRDefault="003D1C2E" w:rsidP="00823C26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</w:p>
        </w:tc>
      </w:tr>
      <w:tr w:rsidR="003D1C2E" w:rsidRPr="0039438E" w14:paraId="6FB03505" w14:textId="77777777" w:rsidTr="00823C26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7913E70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8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A151EB6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5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74805A7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4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10DDA32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5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B7873D3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55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47004051" w14:textId="77777777" w:rsidR="003D1C2E" w:rsidRPr="0039438E" w:rsidRDefault="003D1C2E" w:rsidP="00823C26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</w:p>
        </w:tc>
      </w:tr>
      <w:tr w:rsidR="003D1C2E" w:rsidRPr="0039438E" w14:paraId="19D74C56" w14:textId="77777777" w:rsidTr="00823C26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5EEF99A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7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BEA5B4B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6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8BD179F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7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94024A1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3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CC9DD52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46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673C92C4" w14:textId="77777777" w:rsidR="003D1C2E" w:rsidRPr="0039438E" w:rsidRDefault="003D1C2E" w:rsidP="00823C26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</w:p>
        </w:tc>
      </w:tr>
      <w:tr w:rsidR="003D1C2E" w:rsidRPr="0039438E" w14:paraId="11048C04" w14:textId="77777777" w:rsidTr="00823C26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3983EA1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6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2A799F4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3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2C9FC08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4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9D6A94D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5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B29EC7A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61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5261E7C0" w14:textId="77777777" w:rsidR="003D1C2E" w:rsidRPr="0039438E" w:rsidRDefault="003D1C2E" w:rsidP="00823C26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</w:p>
        </w:tc>
      </w:tr>
      <w:tr w:rsidR="003D1C2E" w:rsidRPr="0039438E" w14:paraId="32BDFA55" w14:textId="77777777" w:rsidTr="00823C26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67C3211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9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599B45C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4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4A8DC67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2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D1C30FD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9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D901E05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86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7CDC83EC" w14:textId="77777777" w:rsidR="003D1C2E" w:rsidRPr="0039438E" w:rsidRDefault="003D1C2E" w:rsidP="00823C26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</w:p>
        </w:tc>
      </w:tr>
      <w:tr w:rsidR="003D1C2E" w:rsidRPr="0039438E" w14:paraId="219B9796" w14:textId="77777777" w:rsidTr="00823C26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D3963A0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8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DAFB54F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3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8CB7CC7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6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17EB967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4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59B9FD4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55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5E4F41C9" w14:textId="77777777" w:rsidR="003D1C2E" w:rsidRPr="0039438E" w:rsidRDefault="003D1C2E" w:rsidP="00823C26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</w:p>
        </w:tc>
      </w:tr>
      <w:tr w:rsidR="003D1C2E" w:rsidRPr="0039438E" w14:paraId="075AE5B0" w14:textId="77777777" w:rsidTr="00823C26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913079E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1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A182619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2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B7A3D90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8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B9884CC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6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52B4486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96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17F0AE49" w14:textId="77777777" w:rsidR="003D1C2E" w:rsidRPr="0039438E" w:rsidRDefault="003D1C2E" w:rsidP="00823C26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</w:p>
        </w:tc>
      </w:tr>
      <w:tr w:rsidR="003D1C2E" w:rsidRPr="0039438E" w14:paraId="50281CC3" w14:textId="77777777" w:rsidTr="00823C26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52A4922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3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2448009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1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8F09537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2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0991E72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2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D31E67C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56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2E64128B" w14:textId="77777777" w:rsidR="003D1C2E" w:rsidRPr="0039438E" w:rsidRDefault="003D1C2E" w:rsidP="00823C26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</w:p>
        </w:tc>
      </w:tr>
      <w:tr w:rsidR="003D1C2E" w:rsidRPr="0039438E" w14:paraId="611C8280" w14:textId="77777777" w:rsidTr="00823C26">
        <w:trPr>
          <w:trHeight w:val="288"/>
          <w:jc w:val="center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DE43C82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7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7F20EA3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7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C283AAA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5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E5F4F1D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4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96B170E" w14:textId="77777777" w:rsidR="003D1C2E" w:rsidRPr="0039438E" w:rsidRDefault="003D1C2E" w:rsidP="00823C26">
            <w:pPr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 w:rsidRPr="0039438E">
              <w:rPr>
                <w:rFonts w:ascii="Calibri" w:hAnsi="Calibri" w:cs="Calibri"/>
                <w:color w:val="000000"/>
                <w:lang w:eastAsia="zh-CN"/>
              </w:rPr>
              <w:t>74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0C602FF5" w14:textId="77777777" w:rsidR="003D1C2E" w:rsidRPr="0039438E" w:rsidRDefault="003D1C2E" w:rsidP="00823C26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</w:p>
        </w:tc>
      </w:tr>
    </w:tbl>
    <w:p w14:paraId="1DC740B1" w14:textId="77777777" w:rsidR="003D1C2E" w:rsidRDefault="003D1C2E" w:rsidP="003D1C2E">
      <w:pPr>
        <w:spacing w:line="360" w:lineRule="auto"/>
        <w:rPr>
          <w:b/>
        </w:rPr>
      </w:pPr>
    </w:p>
    <w:p w14:paraId="32857959" w14:textId="77777777" w:rsidR="00886CDA" w:rsidRDefault="00886CDA" w:rsidP="003D1C2E">
      <w:pPr>
        <w:spacing w:line="360" w:lineRule="auto"/>
        <w:rPr>
          <w:b/>
        </w:rPr>
      </w:pPr>
    </w:p>
    <w:p w14:paraId="458D19B5" w14:textId="77777777" w:rsidR="00886CDA" w:rsidRDefault="00886CDA" w:rsidP="003D1C2E">
      <w:pPr>
        <w:spacing w:line="360" w:lineRule="auto"/>
        <w:rPr>
          <w:b/>
        </w:rPr>
      </w:pPr>
    </w:p>
    <w:p w14:paraId="51200E71" w14:textId="77777777" w:rsidR="00886CDA" w:rsidRDefault="00886CDA" w:rsidP="003D1C2E">
      <w:pPr>
        <w:spacing w:line="360" w:lineRule="auto"/>
        <w:rPr>
          <w:b/>
        </w:rPr>
      </w:pPr>
    </w:p>
    <w:p w14:paraId="55D6EF26" w14:textId="77777777" w:rsidR="00886CDA" w:rsidRDefault="00886CDA" w:rsidP="003D1C2E">
      <w:pPr>
        <w:spacing w:line="360" w:lineRule="auto"/>
        <w:rPr>
          <w:b/>
        </w:rPr>
      </w:pPr>
    </w:p>
    <w:p w14:paraId="31A16670" w14:textId="77777777" w:rsidR="00886CDA" w:rsidRDefault="00886CDA" w:rsidP="003D1C2E">
      <w:pPr>
        <w:spacing w:line="360" w:lineRule="auto"/>
        <w:rPr>
          <w:b/>
        </w:rPr>
      </w:pPr>
    </w:p>
    <w:p w14:paraId="17E3A42B" w14:textId="77777777" w:rsidR="00886CDA" w:rsidRDefault="00886CDA" w:rsidP="003D1C2E">
      <w:pPr>
        <w:spacing w:line="360" w:lineRule="auto"/>
        <w:rPr>
          <w:b/>
        </w:rPr>
      </w:pPr>
    </w:p>
    <w:p w14:paraId="131DB20F" w14:textId="77777777" w:rsidR="00886CDA" w:rsidRDefault="00886CDA" w:rsidP="003D1C2E">
      <w:pPr>
        <w:spacing w:line="360" w:lineRule="auto"/>
        <w:rPr>
          <w:b/>
        </w:rPr>
      </w:pPr>
    </w:p>
    <w:p w14:paraId="754491E8" w14:textId="77777777" w:rsidR="00886CDA" w:rsidRDefault="00886CDA" w:rsidP="003D1C2E">
      <w:pPr>
        <w:spacing w:line="360" w:lineRule="auto"/>
        <w:rPr>
          <w:b/>
        </w:rPr>
      </w:pPr>
    </w:p>
    <w:p w14:paraId="629E74C7" w14:textId="77777777" w:rsidR="00886CDA" w:rsidRDefault="00886CDA" w:rsidP="003D1C2E">
      <w:pPr>
        <w:spacing w:line="360" w:lineRule="auto"/>
        <w:rPr>
          <w:b/>
        </w:rPr>
      </w:pPr>
    </w:p>
    <w:p w14:paraId="73F2EE1A" w14:textId="77777777" w:rsidR="00886CDA" w:rsidRDefault="00886CDA" w:rsidP="003D1C2E">
      <w:pPr>
        <w:spacing w:line="360" w:lineRule="auto"/>
        <w:rPr>
          <w:b/>
        </w:rPr>
      </w:pPr>
    </w:p>
    <w:p w14:paraId="49A5464B" w14:textId="77777777" w:rsidR="00886CDA" w:rsidRDefault="00886CDA" w:rsidP="003D1C2E">
      <w:pPr>
        <w:spacing w:line="360" w:lineRule="auto"/>
        <w:rPr>
          <w:b/>
        </w:rPr>
      </w:pPr>
    </w:p>
    <w:p w14:paraId="648685D5" w14:textId="77777777" w:rsidR="00886CDA" w:rsidRDefault="00886CDA" w:rsidP="003D1C2E">
      <w:pPr>
        <w:spacing w:line="360" w:lineRule="auto"/>
        <w:rPr>
          <w:b/>
        </w:rPr>
      </w:pPr>
    </w:p>
    <w:p w14:paraId="17C92D60" w14:textId="77777777" w:rsidR="00886CDA" w:rsidRDefault="00886CDA" w:rsidP="003D1C2E">
      <w:pPr>
        <w:spacing w:line="360" w:lineRule="auto"/>
        <w:rPr>
          <w:b/>
        </w:rPr>
      </w:pPr>
    </w:p>
    <w:p w14:paraId="1BDE6C0E" w14:textId="77777777" w:rsidR="00886CDA" w:rsidRDefault="00886CDA" w:rsidP="003D1C2E">
      <w:pPr>
        <w:spacing w:line="360" w:lineRule="auto"/>
        <w:rPr>
          <w:b/>
        </w:rPr>
      </w:pPr>
    </w:p>
    <w:p w14:paraId="3EE4270F" w14:textId="77777777" w:rsidR="00886CDA" w:rsidRDefault="00886CDA" w:rsidP="003D1C2E">
      <w:pPr>
        <w:spacing w:line="360" w:lineRule="auto"/>
        <w:rPr>
          <w:b/>
        </w:rPr>
      </w:pPr>
    </w:p>
    <w:p w14:paraId="00099820" w14:textId="77777777" w:rsidR="003D1C2E" w:rsidRDefault="003D1C2E" w:rsidP="003D1C2E">
      <w:pPr>
        <w:spacing w:line="360" w:lineRule="auto"/>
        <w:jc w:val="center"/>
        <w:rPr>
          <w:b/>
        </w:rPr>
      </w:pPr>
      <w:r>
        <w:rPr>
          <w:b/>
        </w:rPr>
        <w:lastRenderedPageBreak/>
        <w:t>Part 3</w:t>
      </w:r>
    </w:p>
    <w:p w14:paraId="0B1DC497" w14:textId="77777777" w:rsidR="003D1C2E" w:rsidRPr="00BC28B1" w:rsidRDefault="003D1C2E" w:rsidP="003D1C2E">
      <w:pPr>
        <w:spacing w:line="360" w:lineRule="auto"/>
        <w:jc w:val="both"/>
      </w:pPr>
      <w:r>
        <w:t>For the set of letters below, construct as many words as possible within 5 minutes.  Rewards are increasing in the length of the word, with the Nth letter in a word worth N points.  That is while a two letter word is worth 1+2=3 points, a three letter word is worth 1+2+3=6 points, a four letter word is worth 1+2+3+4=10 points, a five letter word is worth 1+2+3+4+5 = 15 points and so on (note: 1 letter words will not count</w:t>
      </w:r>
      <w:r w:rsidRPr="00F90FE2">
        <w:t xml:space="preserve">).  Each point is worth 0.02EUR, so a two </w:t>
      </w:r>
      <w:r>
        <w:t>letter word is worth 0.06EUR, a three letter word is worth 0.12EUR, a four letter word is worth 0.20EUR, a five letter word is worth 0.30EUR¸</w:t>
      </w:r>
      <w:r w:rsidRPr="00CE6F1C">
        <w:t xml:space="preserve"> </w:t>
      </w:r>
      <w:r>
        <w:t xml:space="preserve">a six letter word is worth 0.42EUR, a seven letter word is worth </w:t>
      </w:r>
      <w:r w:rsidRPr="00BC28B1">
        <w:t>0.56EUR, an eight letter word is worth 0.72EUR, and a nine letter word is worth 0.90EUR.</w:t>
      </w:r>
      <w:r>
        <w:t xml:space="preserve"> </w:t>
      </w:r>
      <w:r w:rsidRPr="00BC28B1">
        <w:t xml:space="preserve">Note each letter can be used only once in one particular word. It means if you already have used an “A” in a word, you cannot use it again in this word. However, you can use it again in the next word. </w:t>
      </w:r>
    </w:p>
    <w:p w14:paraId="100B9AD8" w14:textId="77777777" w:rsidR="003D1C2E" w:rsidRDefault="003D1C2E" w:rsidP="003D1C2E">
      <w:pPr>
        <w:spacing w:line="360" w:lineRule="auto"/>
        <w:jc w:val="both"/>
      </w:pPr>
      <w:r>
        <w:t>Letters (in alphabetical order) are:</w:t>
      </w:r>
    </w:p>
    <w:p w14:paraId="28400444" w14:textId="77777777" w:rsidR="003D1C2E" w:rsidRPr="00BC28B1" w:rsidRDefault="003D1C2E" w:rsidP="003D1C2E">
      <w:pPr>
        <w:spacing w:line="360" w:lineRule="auto"/>
        <w:jc w:val="center"/>
        <w:rPr>
          <w:rFonts w:cs="Calibri"/>
          <w:b/>
          <w:sz w:val="48"/>
          <w:szCs w:val="48"/>
        </w:rPr>
      </w:pPr>
      <w:r w:rsidRPr="00BC28B1">
        <w:rPr>
          <w:rFonts w:cs="Calibri"/>
          <w:sz w:val="48"/>
          <w:szCs w:val="48"/>
        </w:rPr>
        <w:t>ADEHINRSTU</w:t>
      </w:r>
    </w:p>
    <w:p w14:paraId="3AF06409" w14:textId="77777777" w:rsidR="003D1C2E" w:rsidRPr="000C0FDF" w:rsidRDefault="003D1C2E" w:rsidP="003D1C2E">
      <w:pPr>
        <w:spacing w:line="360" w:lineRule="auto"/>
      </w:pPr>
      <w:r w:rsidRPr="000C0FDF">
        <w:t xml:space="preserve">Please write down the words you constructed: </w:t>
      </w:r>
    </w:p>
    <w:p w14:paraId="333A91E6" w14:textId="77777777" w:rsidR="003D1C2E" w:rsidRDefault="003D1C2E" w:rsidP="003D1C2E">
      <w:pPr>
        <w:spacing w:line="360" w:lineRule="auto"/>
        <w:rPr>
          <w:b/>
        </w:rPr>
      </w:pPr>
      <w:r>
        <w:rPr>
          <w:b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68FBFC38" w14:textId="77777777" w:rsidR="003D1C2E" w:rsidRDefault="003D1C2E" w:rsidP="003D1C2E">
      <w:pPr>
        <w:spacing w:line="360" w:lineRule="auto"/>
        <w:jc w:val="center"/>
        <w:rPr>
          <w:b/>
        </w:rPr>
      </w:pPr>
    </w:p>
    <w:p w14:paraId="51BB3959" w14:textId="77777777" w:rsidR="00886CDA" w:rsidRDefault="00886CDA" w:rsidP="003D1C2E">
      <w:pPr>
        <w:spacing w:line="360" w:lineRule="auto"/>
        <w:jc w:val="center"/>
        <w:rPr>
          <w:b/>
        </w:rPr>
      </w:pPr>
    </w:p>
    <w:p w14:paraId="1693EF70" w14:textId="77777777" w:rsidR="00886CDA" w:rsidRDefault="00886CDA" w:rsidP="003D1C2E">
      <w:pPr>
        <w:spacing w:line="360" w:lineRule="auto"/>
        <w:jc w:val="center"/>
        <w:rPr>
          <w:b/>
        </w:rPr>
      </w:pPr>
    </w:p>
    <w:p w14:paraId="2607DE1E" w14:textId="77777777" w:rsidR="003D1C2E" w:rsidRDefault="003D1C2E" w:rsidP="003D1C2E">
      <w:pPr>
        <w:spacing w:line="360" w:lineRule="auto"/>
        <w:jc w:val="center"/>
        <w:rPr>
          <w:b/>
        </w:rPr>
      </w:pPr>
      <w:r>
        <w:rPr>
          <w:b/>
        </w:rPr>
        <w:lastRenderedPageBreak/>
        <w:t>Post-Qu</w:t>
      </w:r>
      <w:bookmarkStart w:id="0" w:name="_GoBack"/>
      <w:bookmarkEnd w:id="0"/>
      <w:r>
        <w:rPr>
          <w:b/>
        </w:rPr>
        <w:t>estionnaire</w:t>
      </w:r>
    </w:p>
    <w:p w14:paraId="16E0DC59" w14:textId="77777777" w:rsidR="003D1C2E" w:rsidRPr="006073C9" w:rsidRDefault="003D1C2E" w:rsidP="003D1C2E">
      <w:pPr>
        <w:spacing w:line="360" w:lineRule="auto"/>
      </w:pPr>
      <w:r w:rsidRPr="00A25492">
        <w:t xml:space="preserve">Please describe briefly how you made your decisions in this experiment: </w:t>
      </w:r>
      <w: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4B7205B1" w14:textId="77777777" w:rsidR="003D1C2E" w:rsidRDefault="003D1C2E" w:rsidP="003D1C2E">
      <w:pPr>
        <w:pStyle w:val="NormalWeb"/>
        <w:spacing w:before="0" w:beforeAutospacing="0" w:after="0" w:afterAutospacing="0" w:line="360" w:lineRule="auto"/>
        <w:textAlignment w:val="baseline"/>
        <w:rPr>
          <w:rFonts w:ascii="Times New Roman" w:hAnsi="Times New Roman"/>
          <w:color w:val="000000"/>
        </w:rPr>
      </w:pPr>
    </w:p>
    <w:p w14:paraId="70513C74" w14:textId="77777777" w:rsidR="003D1C2E" w:rsidRDefault="003D1C2E" w:rsidP="003D1C2E">
      <w:pPr>
        <w:pStyle w:val="NormalWeb"/>
        <w:spacing w:before="0" w:beforeAutospacing="0" w:after="0" w:afterAutospacing="0" w:line="360" w:lineRule="auto"/>
        <w:textAlignment w:val="baseline"/>
        <w:rPr>
          <w:rFonts w:ascii="Times New Roman" w:hAnsi="Times New Roman"/>
          <w:color w:val="000000"/>
        </w:rPr>
      </w:pPr>
      <w:r w:rsidRPr="00845E21">
        <w:rPr>
          <w:rFonts w:ascii="Times New Roman" w:hAnsi="Times New Roman"/>
          <w:color w:val="000000"/>
        </w:rPr>
        <w:t xml:space="preserve">Gender: </w:t>
      </w:r>
    </w:p>
    <w:p w14:paraId="77891038" w14:textId="77777777" w:rsidR="003D1C2E" w:rsidRDefault="003D1C2E" w:rsidP="003D1C2E">
      <w:pPr>
        <w:pStyle w:val="NormalWeb"/>
        <w:numPr>
          <w:ilvl w:val="0"/>
          <w:numId w:val="15"/>
        </w:numPr>
        <w:spacing w:before="0" w:beforeAutospacing="0" w:after="0" w:afterAutospacing="0" w:line="360" w:lineRule="auto"/>
        <w:textAlignment w:val="baseline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Male </w:t>
      </w:r>
    </w:p>
    <w:p w14:paraId="60402BB4" w14:textId="77777777" w:rsidR="003D1C2E" w:rsidRDefault="003D1C2E" w:rsidP="003D1C2E">
      <w:pPr>
        <w:pStyle w:val="NormalWeb"/>
        <w:numPr>
          <w:ilvl w:val="0"/>
          <w:numId w:val="15"/>
        </w:numPr>
        <w:spacing w:before="0" w:beforeAutospacing="0" w:after="0" w:afterAutospacing="0" w:line="360" w:lineRule="auto"/>
        <w:textAlignment w:val="baseline"/>
        <w:rPr>
          <w:rFonts w:ascii="Times New Roman" w:hAnsi="Times New Roman"/>
          <w:color w:val="000000"/>
        </w:rPr>
      </w:pPr>
      <w:r w:rsidRPr="00845E21">
        <w:rPr>
          <w:rFonts w:ascii="Times New Roman" w:hAnsi="Times New Roman"/>
          <w:color w:val="000000"/>
        </w:rPr>
        <w:t>Female</w:t>
      </w:r>
    </w:p>
    <w:p w14:paraId="445568F0" w14:textId="77777777" w:rsidR="00886CDA" w:rsidRDefault="00886CDA" w:rsidP="003D1C2E">
      <w:pPr>
        <w:pStyle w:val="NormalWeb"/>
        <w:spacing w:before="0" w:beforeAutospacing="0" w:after="0" w:afterAutospacing="0" w:line="360" w:lineRule="auto"/>
        <w:textAlignment w:val="baseline"/>
        <w:rPr>
          <w:rFonts w:ascii="Times New Roman" w:hAnsi="Times New Roman"/>
          <w:color w:val="000000"/>
        </w:rPr>
      </w:pPr>
    </w:p>
    <w:p w14:paraId="18D97FDF" w14:textId="77777777" w:rsidR="003D1C2E" w:rsidRDefault="003D1C2E" w:rsidP="003D1C2E">
      <w:pPr>
        <w:pStyle w:val="NormalWeb"/>
        <w:spacing w:before="0" w:beforeAutospacing="0" w:after="0" w:afterAutospacing="0" w:line="360" w:lineRule="auto"/>
        <w:textAlignment w:val="baseline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Age: _______</w:t>
      </w:r>
    </w:p>
    <w:p w14:paraId="6B0B3B91" w14:textId="77777777" w:rsidR="003D1C2E" w:rsidRDefault="003D1C2E" w:rsidP="003D1C2E">
      <w:pPr>
        <w:pStyle w:val="NormalWeb"/>
        <w:spacing w:before="0" w:beforeAutospacing="0" w:after="0" w:afterAutospacing="0" w:line="360" w:lineRule="auto"/>
        <w:textAlignment w:val="baseline"/>
        <w:rPr>
          <w:rFonts w:ascii="Times New Roman" w:hAnsi="Times New Roman"/>
          <w:color w:val="000000"/>
        </w:rPr>
      </w:pPr>
    </w:p>
    <w:p w14:paraId="28F9144D" w14:textId="77777777" w:rsidR="003D1C2E" w:rsidRDefault="003D1C2E" w:rsidP="003D1C2E">
      <w:pPr>
        <w:pStyle w:val="NormalWeb"/>
        <w:spacing w:before="0" w:beforeAutospacing="0" w:after="0" w:afterAutospacing="0" w:line="360" w:lineRule="auto"/>
        <w:textAlignment w:val="baseline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Major: ______________________</w:t>
      </w:r>
    </w:p>
    <w:p w14:paraId="768C93BA" w14:textId="77777777" w:rsidR="003D1C2E" w:rsidRDefault="003D1C2E" w:rsidP="003D1C2E">
      <w:pPr>
        <w:pStyle w:val="NormalWeb"/>
        <w:spacing w:before="0" w:beforeAutospacing="0" w:after="0" w:afterAutospacing="0" w:line="360" w:lineRule="auto"/>
        <w:textAlignment w:val="baseline"/>
        <w:rPr>
          <w:rFonts w:ascii="Times New Roman" w:hAnsi="Times New Roman"/>
          <w:color w:val="000000"/>
        </w:rPr>
      </w:pPr>
    </w:p>
    <w:p w14:paraId="0A0C4AE6" w14:textId="77777777" w:rsidR="003D1C2E" w:rsidRDefault="003D1C2E" w:rsidP="003D1C2E">
      <w:pPr>
        <w:pStyle w:val="NormalWeb"/>
        <w:spacing w:before="0" w:beforeAutospacing="0" w:after="0" w:afterAutospacing="0" w:line="360" w:lineRule="auto"/>
        <w:textAlignment w:val="baseline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What is your native language? _________________</w:t>
      </w:r>
    </w:p>
    <w:p w14:paraId="14A204A4" w14:textId="77777777" w:rsidR="003D1C2E" w:rsidRPr="00BC28B1" w:rsidRDefault="003D1C2E" w:rsidP="003D1C2E">
      <w:pPr>
        <w:pStyle w:val="NormalWeb"/>
        <w:spacing w:before="0" w:beforeAutospacing="0" w:after="0" w:afterAutospacing="0" w:line="360" w:lineRule="auto"/>
        <w:textAlignment w:val="baseline"/>
        <w:rPr>
          <w:rFonts w:ascii="Times New Roman" w:hAnsi="Times New Roman"/>
          <w:color w:val="000000"/>
        </w:rPr>
      </w:pPr>
    </w:p>
    <w:p w14:paraId="2698CC11" w14:textId="77777777" w:rsidR="003D1C2E" w:rsidRDefault="003D1C2E" w:rsidP="003D1C2E">
      <w:pPr>
        <w:spacing w:line="360" w:lineRule="auto"/>
      </w:pPr>
      <w:r w:rsidRPr="00BC28B1">
        <w:t>On a scale from 0 to 10 how much did you enjoy the math task (1-not at all, 10-very much)? ____</w:t>
      </w:r>
    </w:p>
    <w:p w14:paraId="4ED95C66" w14:textId="77777777" w:rsidR="003D1C2E" w:rsidRDefault="003D1C2E" w:rsidP="003D1C2E">
      <w:pPr>
        <w:spacing w:line="360" w:lineRule="auto"/>
      </w:pPr>
    </w:p>
    <w:p w14:paraId="03BAA60D" w14:textId="77777777" w:rsidR="003D1C2E" w:rsidRDefault="003D1C2E" w:rsidP="003D1C2E">
      <w:pPr>
        <w:spacing w:line="360" w:lineRule="auto"/>
      </w:pPr>
      <w:r w:rsidRPr="00A25492">
        <w:t xml:space="preserve">On a scale from 0 to 10 how </w:t>
      </w:r>
      <w:r>
        <w:t>much did you enjoy the words task (1-not at all, 10-very much)</w:t>
      </w:r>
      <w:r w:rsidRPr="00A25492">
        <w:t xml:space="preserve">? </w:t>
      </w:r>
      <w:r>
        <w:t>____</w:t>
      </w:r>
    </w:p>
    <w:p w14:paraId="2A80F0E7" w14:textId="77777777" w:rsidR="003D1C2E" w:rsidRDefault="003D1C2E" w:rsidP="003D1C2E">
      <w:pPr>
        <w:pBdr>
          <w:top w:val="nil"/>
          <w:left w:val="nil"/>
          <w:bottom w:val="nil"/>
          <w:right w:val="nil"/>
          <w:between w:val="nil"/>
        </w:pBdr>
        <w:ind w:left="360" w:hanging="720"/>
        <w:rPr>
          <w:b/>
          <w:color w:val="000000"/>
        </w:rPr>
      </w:pPr>
    </w:p>
    <w:p w14:paraId="2FA69FE4" w14:textId="77777777" w:rsidR="003D1C2E" w:rsidRDefault="003D1C2E" w:rsidP="003D1C2E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</w:p>
    <w:p w14:paraId="2650BCBB" w14:textId="77777777" w:rsidR="003D1C2E" w:rsidRDefault="003D1C2E" w:rsidP="0093163C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</w:p>
    <w:p w14:paraId="02650FAE" w14:textId="77777777" w:rsidR="003D1C2E" w:rsidRPr="00406A0A" w:rsidRDefault="003D1C2E" w:rsidP="003D1C2E">
      <w:pPr>
        <w:pBdr>
          <w:top w:val="nil"/>
          <w:left w:val="nil"/>
          <w:bottom w:val="nil"/>
          <w:right w:val="nil"/>
          <w:between w:val="nil"/>
        </w:pBdr>
        <w:ind w:left="360" w:hanging="360"/>
        <w:rPr>
          <w:b/>
          <w:color w:val="000000"/>
        </w:rPr>
      </w:pPr>
    </w:p>
    <w:sectPr w:rsidR="003D1C2E" w:rsidRPr="00406A0A" w:rsidSect="002E261C"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432" w:footer="720" w:gutter="0"/>
      <w:pgNumType w:start="1"/>
      <w:cols w:space="72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75560D1" w15:done="0"/>
  <w15:commentEx w15:paraId="7F3ED746" w15:done="0"/>
  <w15:commentEx w15:paraId="16090A7E" w15:paraIdParent="7F3ED74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F9D5DB9" w16cid:durableId="1F4F4A73"/>
  <w16cid:commentId w16cid:paraId="1F4AD0E2" w16cid:durableId="1F4F46E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4F76EA" w14:textId="77777777" w:rsidR="005E326C" w:rsidRDefault="005E326C">
      <w:r>
        <w:separator/>
      </w:r>
    </w:p>
  </w:endnote>
  <w:endnote w:type="continuationSeparator" w:id="0">
    <w:p w14:paraId="46403997" w14:textId="77777777" w:rsidR="005E326C" w:rsidRDefault="005E32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02A30A" w14:textId="32B7AB34" w:rsidR="00831C81" w:rsidRDefault="00831C81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smallCaps/>
        <w:color w:val="4F81BD"/>
      </w:rPr>
    </w:pPr>
    <w:r>
      <w:rPr>
        <w:smallCaps/>
        <w:color w:val="4F81BD"/>
      </w:rPr>
      <w:fldChar w:fldCharType="begin"/>
    </w:r>
    <w:r>
      <w:rPr>
        <w:smallCaps/>
        <w:color w:val="4F81BD"/>
      </w:rPr>
      <w:instrText>PAGE</w:instrText>
    </w:r>
    <w:r>
      <w:rPr>
        <w:smallCaps/>
        <w:color w:val="4F81BD"/>
      </w:rPr>
      <w:fldChar w:fldCharType="separate"/>
    </w:r>
    <w:r w:rsidR="00370183">
      <w:rPr>
        <w:smallCaps/>
        <w:noProof/>
        <w:color w:val="4F81BD"/>
      </w:rPr>
      <w:t>6</w:t>
    </w:r>
    <w:r>
      <w:rPr>
        <w:smallCaps/>
        <w:color w:val="4F81BD"/>
      </w:rPr>
      <w:fldChar w:fldCharType="end"/>
    </w:r>
  </w:p>
  <w:p w14:paraId="7F357891" w14:textId="77777777" w:rsidR="00831C81" w:rsidRDefault="00831C81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288FB6" w14:textId="77777777" w:rsidR="00831C81" w:rsidRDefault="00831C81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smallCaps/>
        <w:color w:val="4F81BD"/>
      </w:rPr>
    </w:pPr>
    <w:r>
      <w:rPr>
        <w:smallCaps/>
        <w:color w:val="4F81BD"/>
      </w:rPr>
      <w:fldChar w:fldCharType="begin"/>
    </w:r>
    <w:r>
      <w:rPr>
        <w:smallCaps/>
        <w:color w:val="4F81BD"/>
      </w:rPr>
      <w:instrText>PAGE</w:instrText>
    </w:r>
    <w:r>
      <w:rPr>
        <w:smallCaps/>
        <w:color w:val="4F81BD"/>
      </w:rPr>
      <w:fldChar w:fldCharType="end"/>
    </w:r>
  </w:p>
  <w:p w14:paraId="421E029F" w14:textId="77777777" w:rsidR="00831C81" w:rsidRDefault="00831C81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E189BC" w14:textId="77777777" w:rsidR="005E326C" w:rsidRDefault="005E326C">
      <w:r>
        <w:separator/>
      </w:r>
    </w:p>
  </w:footnote>
  <w:footnote w:type="continuationSeparator" w:id="0">
    <w:p w14:paraId="0487EF68" w14:textId="77777777" w:rsidR="005E326C" w:rsidRDefault="005E326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155DD6" w14:textId="5DEDCFB8" w:rsidR="00831C81" w:rsidRDefault="00831C81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  <w:r>
      <w:rPr>
        <w:color w:val="000000"/>
      </w:rPr>
      <w:tab/>
      <w:t>Submitted Manuscript: Confidential</w:t>
    </w:r>
    <w:r>
      <w:rPr>
        <w:color w:val="000000"/>
      </w:rPr>
      <w:tab/>
    </w:r>
    <w:r>
      <w:rPr>
        <w:noProof/>
      </w:rPr>
      <w:drawing>
        <wp:anchor distT="0" distB="0" distL="114300" distR="114300" simplePos="0" relativeHeight="251657728" behindDoc="0" locked="0" layoutInCell="1" allowOverlap="1" wp14:anchorId="6C85B62E" wp14:editId="66622337">
          <wp:simplePos x="0" y="0"/>
          <wp:positionH relativeFrom="margin">
            <wp:posOffset>0</wp:posOffset>
          </wp:positionH>
          <wp:positionV relativeFrom="paragraph">
            <wp:posOffset>5080</wp:posOffset>
          </wp:positionV>
          <wp:extent cx="1045210" cy="457200"/>
          <wp:effectExtent l="0" t="0" r="0" b="0"/>
          <wp:wrapSquare wrapText="bothSides"/>
          <wp:docPr id="2" name="image7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7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45210" cy="4572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4EBD8527" w14:textId="77777777" w:rsidR="00831C81" w:rsidRDefault="00831C81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436D3F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E620272"/>
    <w:multiLevelType w:val="multilevel"/>
    <w:tmpl w:val="F3EAD764"/>
    <w:lvl w:ilvl="0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•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bullet"/>
      <w:lvlText w:val="•"/>
      <w:lvlJc w:val="left"/>
      <w:pPr>
        <w:ind w:left="2160" w:hanging="360"/>
      </w:pPr>
      <w:rPr>
        <w:rFonts w:ascii="Arial" w:eastAsia="Arial" w:hAnsi="Arial" w:cs="Arial"/>
      </w:rPr>
    </w:lvl>
    <w:lvl w:ilvl="3">
      <w:start w:val="1"/>
      <w:numFmt w:val="bullet"/>
      <w:lvlText w:val="•"/>
      <w:lvlJc w:val="left"/>
      <w:pPr>
        <w:ind w:left="2880" w:hanging="360"/>
      </w:pPr>
      <w:rPr>
        <w:rFonts w:ascii="Arial" w:eastAsia="Arial" w:hAnsi="Arial" w:cs="Arial"/>
      </w:rPr>
    </w:lvl>
    <w:lvl w:ilvl="4">
      <w:start w:val="1"/>
      <w:numFmt w:val="bullet"/>
      <w:lvlText w:val="•"/>
      <w:lvlJc w:val="left"/>
      <w:pPr>
        <w:ind w:left="3600" w:hanging="360"/>
      </w:pPr>
      <w:rPr>
        <w:rFonts w:ascii="Arial" w:eastAsia="Arial" w:hAnsi="Arial" w:cs="Arial"/>
      </w:rPr>
    </w:lvl>
    <w:lvl w:ilvl="5">
      <w:start w:val="1"/>
      <w:numFmt w:val="bullet"/>
      <w:lvlText w:val="•"/>
      <w:lvlJc w:val="left"/>
      <w:pPr>
        <w:ind w:left="4320" w:hanging="360"/>
      </w:pPr>
      <w:rPr>
        <w:rFonts w:ascii="Arial" w:eastAsia="Arial" w:hAnsi="Arial" w:cs="Arial"/>
      </w:rPr>
    </w:lvl>
    <w:lvl w:ilvl="6">
      <w:start w:val="1"/>
      <w:numFmt w:val="bullet"/>
      <w:lvlText w:val="•"/>
      <w:lvlJc w:val="left"/>
      <w:pPr>
        <w:ind w:left="5040" w:hanging="360"/>
      </w:pPr>
      <w:rPr>
        <w:rFonts w:ascii="Arial" w:eastAsia="Arial" w:hAnsi="Arial" w:cs="Arial"/>
      </w:rPr>
    </w:lvl>
    <w:lvl w:ilvl="7">
      <w:start w:val="1"/>
      <w:numFmt w:val="bullet"/>
      <w:lvlText w:val="•"/>
      <w:lvlJc w:val="left"/>
      <w:pPr>
        <w:ind w:left="5760" w:hanging="360"/>
      </w:pPr>
      <w:rPr>
        <w:rFonts w:ascii="Arial" w:eastAsia="Arial" w:hAnsi="Arial" w:cs="Arial"/>
      </w:rPr>
    </w:lvl>
    <w:lvl w:ilvl="8">
      <w:start w:val="1"/>
      <w:numFmt w:val="bullet"/>
      <w:lvlText w:val="•"/>
      <w:lvlJc w:val="left"/>
      <w:pPr>
        <w:ind w:left="6480" w:hanging="360"/>
      </w:pPr>
      <w:rPr>
        <w:rFonts w:ascii="Arial" w:eastAsia="Arial" w:hAnsi="Arial" w:cs="Arial"/>
      </w:rPr>
    </w:lvl>
  </w:abstractNum>
  <w:abstractNum w:abstractNumId="2">
    <w:nsid w:val="1164536E"/>
    <w:multiLevelType w:val="hybridMultilevel"/>
    <w:tmpl w:val="B7FCDE6E"/>
    <w:lvl w:ilvl="0" w:tplc="078CDC5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4E7114B"/>
    <w:multiLevelType w:val="hybridMultilevel"/>
    <w:tmpl w:val="5F6E7F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940B58"/>
    <w:multiLevelType w:val="multilevel"/>
    <w:tmpl w:val="B6347820"/>
    <w:lvl w:ilvl="0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•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bullet"/>
      <w:lvlText w:val="•"/>
      <w:lvlJc w:val="left"/>
      <w:pPr>
        <w:ind w:left="2160" w:hanging="360"/>
      </w:pPr>
      <w:rPr>
        <w:rFonts w:ascii="Arial" w:eastAsia="Arial" w:hAnsi="Arial" w:cs="Arial"/>
      </w:rPr>
    </w:lvl>
    <w:lvl w:ilvl="3">
      <w:start w:val="1"/>
      <w:numFmt w:val="bullet"/>
      <w:lvlText w:val="•"/>
      <w:lvlJc w:val="left"/>
      <w:pPr>
        <w:ind w:left="2880" w:hanging="360"/>
      </w:pPr>
      <w:rPr>
        <w:rFonts w:ascii="Arial" w:eastAsia="Arial" w:hAnsi="Arial" w:cs="Arial"/>
      </w:rPr>
    </w:lvl>
    <w:lvl w:ilvl="4">
      <w:start w:val="1"/>
      <w:numFmt w:val="bullet"/>
      <w:lvlText w:val="•"/>
      <w:lvlJc w:val="left"/>
      <w:pPr>
        <w:ind w:left="3600" w:hanging="360"/>
      </w:pPr>
      <w:rPr>
        <w:rFonts w:ascii="Arial" w:eastAsia="Arial" w:hAnsi="Arial" w:cs="Arial"/>
      </w:rPr>
    </w:lvl>
    <w:lvl w:ilvl="5">
      <w:start w:val="1"/>
      <w:numFmt w:val="bullet"/>
      <w:lvlText w:val="•"/>
      <w:lvlJc w:val="left"/>
      <w:pPr>
        <w:ind w:left="4320" w:hanging="360"/>
      </w:pPr>
      <w:rPr>
        <w:rFonts w:ascii="Arial" w:eastAsia="Arial" w:hAnsi="Arial" w:cs="Arial"/>
      </w:rPr>
    </w:lvl>
    <w:lvl w:ilvl="6">
      <w:start w:val="1"/>
      <w:numFmt w:val="bullet"/>
      <w:lvlText w:val="•"/>
      <w:lvlJc w:val="left"/>
      <w:pPr>
        <w:ind w:left="5040" w:hanging="360"/>
      </w:pPr>
      <w:rPr>
        <w:rFonts w:ascii="Arial" w:eastAsia="Arial" w:hAnsi="Arial" w:cs="Arial"/>
      </w:rPr>
    </w:lvl>
    <w:lvl w:ilvl="7">
      <w:start w:val="1"/>
      <w:numFmt w:val="bullet"/>
      <w:lvlText w:val="•"/>
      <w:lvlJc w:val="left"/>
      <w:pPr>
        <w:ind w:left="5760" w:hanging="360"/>
      </w:pPr>
      <w:rPr>
        <w:rFonts w:ascii="Arial" w:eastAsia="Arial" w:hAnsi="Arial" w:cs="Arial"/>
      </w:rPr>
    </w:lvl>
    <w:lvl w:ilvl="8">
      <w:start w:val="1"/>
      <w:numFmt w:val="bullet"/>
      <w:lvlText w:val="•"/>
      <w:lvlJc w:val="left"/>
      <w:pPr>
        <w:ind w:left="6480" w:hanging="360"/>
      </w:pPr>
      <w:rPr>
        <w:rFonts w:ascii="Arial" w:eastAsia="Arial" w:hAnsi="Arial" w:cs="Arial"/>
      </w:rPr>
    </w:lvl>
  </w:abstractNum>
  <w:abstractNum w:abstractNumId="5">
    <w:nsid w:val="1B902C2A"/>
    <w:multiLevelType w:val="multilevel"/>
    <w:tmpl w:val="EBEC440A"/>
    <w:lvl w:ilvl="0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29632"/>
      <w:numFmt w:val="bullet"/>
      <w:lvlText w:val="–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bullet"/>
      <w:lvlText w:val="•"/>
      <w:lvlJc w:val="left"/>
      <w:pPr>
        <w:ind w:left="2160" w:hanging="360"/>
      </w:pPr>
      <w:rPr>
        <w:rFonts w:ascii="Arial" w:eastAsia="Arial" w:hAnsi="Arial" w:cs="Arial"/>
      </w:rPr>
    </w:lvl>
    <w:lvl w:ilvl="3">
      <w:start w:val="1"/>
      <w:numFmt w:val="bullet"/>
      <w:lvlText w:val="•"/>
      <w:lvlJc w:val="left"/>
      <w:pPr>
        <w:ind w:left="2880" w:hanging="360"/>
      </w:pPr>
      <w:rPr>
        <w:rFonts w:ascii="Arial" w:eastAsia="Arial" w:hAnsi="Arial" w:cs="Arial"/>
      </w:rPr>
    </w:lvl>
    <w:lvl w:ilvl="4">
      <w:start w:val="1"/>
      <w:numFmt w:val="bullet"/>
      <w:lvlText w:val="•"/>
      <w:lvlJc w:val="left"/>
      <w:pPr>
        <w:ind w:left="3600" w:hanging="360"/>
      </w:pPr>
      <w:rPr>
        <w:rFonts w:ascii="Arial" w:eastAsia="Arial" w:hAnsi="Arial" w:cs="Arial"/>
      </w:rPr>
    </w:lvl>
    <w:lvl w:ilvl="5">
      <w:start w:val="1"/>
      <w:numFmt w:val="bullet"/>
      <w:lvlText w:val="•"/>
      <w:lvlJc w:val="left"/>
      <w:pPr>
        <w:ind w:left="4320" w:hanging="360"/>
      </w:pPr>
      <w:rPr>
        <w:rFonts w:ascii="Arial" w:eastAsia="Arial" w:hAnsi="Arial" w:cs="Arial"/>
      </w:rPr>
    </w:lvl>
    <w:lvl w:ilvl="6">
      <w:start w:val="1"/>
      <w:numFmt w:val="bullet"/>
      <w:lvlText w:val="•"/>
      <w:lvlJc w:val="left"/>
      <w:pPr>
        <w:ind w:left="5040" w:hanging="360"/>
      </w:pPr>
      <w:rPr>
        <w:rFonts w:ascii="Arial" w:eastAsia="Arial" w:hAnsi="Arial" w:cs="Arial"/>
      </w:rPr>
    </w:lvl>
    <w:lvl w:ilvl="7">
      <w:start w:val="1"/>
      <w:numFmt w:val="bullet"/>
      <w:lvlText w:val="•"/>
      <w:lvlJc w:val="left"/>
      <w:pPr>
        <w:ind w:left="5760" w:hanging="360"/>
      </w:pPr>
      <w:rPr>
        <w:rFonts w:ascii="Arial" w:eastAsia="Arial" w:hAnsi="Arial" w:cs="Arial"/>
      </w:rPr>
    </w:lvl>
    <w:lvl w:ilvl="8">
      <w:start w:val="1"/>
      <w:numFmt w:val="bullet"/>
      <w:lvlText w:val="•"/>
      <w:lvlJc w:val="left"/>
      <w:pPr>
        <w:ind w:left="6480" w:hanging="360"/>
      </w:pPr>
      <w:rPr>
        <w:rFonts w:ascii="Arial" w:eastAsia="Arial" w:hAnsi="Arial" w:cs="Arial"/>
      </w:rPr>
    </w:lvl>
  </w:abstractNum>
  <w:abstractNum w:abstractNumId="6">
    <w:nsid w:val="29671994"/>
    <w:multiLevelType w:val="hybridMultilevel"/>
    <w:tmpl w:val="0086889C"/>
    <w:lvl w:ilvl="0" w:tplc="CBA4DE0C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1CA30E2"/>
    <w:multiLevelType w:val="hybridMultilevel"/>
    <w:tmpl w:val="2DA207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2770CCA"/>
    <w:multiLevelType w:val="multilevel"/>
    <w:tmpl w:val="AC3E6738"/>
    <w:lvl w:ilvl="0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•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bullet"/>
      <w:lvlText w:val="•"/>
      <w:lvlJc w:val="left"/>
      <w:pPr>
        <w:ind w:left="2160" w:hanging="360"/>
      </w:pPr>
      <w:rPr>
        <w:rFonts w:ascii="Arial" w:eastAsia="Arial" w:hAnsi="Arial" w:cs="Arial"/>
      </w:rPr>
    </w:lvl>
    <w:lvl w:ilvl="3">
      <w:start w:val="1"/>
      <w:numFmt w:val="bullet"/>
      <w:lvlText w:val="•"/>
      <w:lvlJc w:val="left"/>
      <w:pPr>
        <w:ind w:left="2880" w:hanging="360"/>
      </w:pPr>
      <w:rPr>
        <w:rFonts w:ascii="Arial" w:eastAsia="Arial" w:hAnsi="Arial" w:cs="Arial"/>
      </w:rPr>
    </w:lvl>
    <w:lvl w:ilvl="4">
      <w:start w:val="1"/>
      <w:numFmt w:val="bullet"/>
      <w:lvlText w:val="•"/>
      <w:lvlJc w:val="left"/>
      <w:pPr>
        <w:ind w:left="3600" w:hanging="360"/>
      </w:pPr>
      <w:rPr>
        <w:rFonts w:ascii="Arial" w:eastAsia="Arial" w:hAnsi="Arial" w:cs="Arial"/>
      </w:rPr>
    </w:lvl>
    <w:lvl w:ilvl="5">
      <w:start w:val="1"/>
      <w:numFmt w:val="bullet"/>
      <w:lvlText w:val="•"/>
      <w:lvlJc w:val="left"/>
      <w:pPr>
        <w:ind w:left="4320" w:hanging="360"/>
      </w:pPr>
      <w:rPr>
        <w:rFonts w:ascii="Arial" w:eastAsia="Arial" w:hAnsi="Arial" w:cs="Arial"/>
      </w:rPr>
    </w:lvl>
    <w:lvl w:ilvl="6">
      <w:start w:val="1"/>
      <w:numFmt w:val="bullet"/>
      <w:lvlText w:val="•"/>
      <w:lvlJc w:val="left"/>
      <w:pPr>
        <w:ind w:left="5040" w:hanging="360"/>
      </w:pPr>
      <w:rPr>
        <w:rFonts w:ascii="Arial" w:eastAsia="Arial" w:hAnsi="Arial" w:cs="Arial"/>
      </w:rPr>
    </w:lvl>
    <w:lvl w:ilvl="7">
      <w:start w:val="1"/>
      <w:numFmt w:val="bullet"/>
      <w:lvlText w:val="•"/>
      <w:lvlJc w:val="left"/>
      <w:pPr>
        <w:ind w:left="5760" w:hanging="360"/>
      </w:pPr>
      <w:rPr>
        <w:rFonts w:ascii="Arial" w:eastAsia="Arial" w:hAnsi="Arial" w:cs="Arial"/>
      </w:rPr>
    </w:lvl>
    <w:lvl w:ilvl="8">
      <w:start w:val="1"/>
      <w:numFmt w:val="bullet"/>
      <w:lvlText w:val="•"/>
      <w:lvlJc w:val="left"/>
      <w:pPr>
        <w:ind w:left="6480" w:hanging="360"/>
      </w:pPr>
      <w:rPr>
        <w:rFonts w:ascii="Arial" w:eastAsia="Arial" w:hAnsi="Arial" w:cs="Arial"/>
      </w:rPr>
    </w:lvl>
  </w:abstractNum>
  <w:abstractNum w:abstractNumId="9">
    <w:nsid w:val="443F5E69"/>
    <w:multiLevelType w:val="hybridMultilevel"/>
    <w:tmpl w:val="D36EC918"/>
    <w:lvl w:ilvl="0" w:tplc="AA82E026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C92452A"/>
    <w:multiLevelType w:val="hybridMultilevel"/>
    <w:tmpl w:val="CC4E70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4451308"/>
    <w:multiLevelType w:val="hybridMultilevel"/>
    <w:tmpl w:val="7880506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5D485B3F"/>
    <w:multiLevelType w:val="multilevel"/>
    <w:tmpl w:val="7DE6816A"/>
    <w:lvl w:ilvl="0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•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bullet"/>
      <w:lvlText w:val="•"/>
      <w:lvlJc w:val="left"/>
      <w:pPr>
        <w:ind w:left="2160" w:hanging="360"/>
      </w:pPr>
      <w:rPr>
        <w:rFonts w:ascii="Arial" w:eastAsia="Arial" w:hAnsi="Arial" w:cs="Arial"/>
      </w:rPr>
    </w:lvl>
    <w:lvl w:ilvl="3">
      <w:start w:val="1"/>
      <w:numFmt w:val="bullet"/>
      <w:lvlText w:val="•"/>
      <w:lvlJc w:val="left"/>
      <w:pPr>
        <w:ind w:left="2880" w:hanging="360"/>
      </w:pPr>
      <w:rPr>
        <w:rFonts w:ascii="Arial" w:eastAsia="Arial" w:hAnsi="Arial" w:cs="Arial"/>
      </w:rPr>
    </w:lvl>
    <w:lvl w:ilvl="4">
      <w:start w:val="1"/>
      <w:numFmt w:val="bullet"/>
      <w:lvlText w:val="•"/>
      <w:lvlJc w:val="left"/>
      <w:pPr>
        <w:ind w:left="3600" w:hanging="360"/>
      </w:pPr>
      <w:rPr>
        <w:rFonts w:ascii="Arial" w:eastAsia="Arial" w:hAnsi="Arial" w:cs="Arial"/>
      </w:rPr>
    </w:lvl>
    <w:lvl w:ilvl="5">
      <w:start w:val="1"/>
      <w:numFmt w:val="bullet"/>
      <w:lvlText w:val="•"/>
      <w:lvlJc w:val="left"/>
      <w:pPr>
        <w:ind w:left="4320" w:hanging="360"/>
      </w:pPr>
      <w:rPr>
        <w:rFonts w:ascii="Arial" w:eastAsia="Arial" w:hAnsi="Arial" w:cs="Arial"/>
      </w:rPr>
    </w:lvl>
    <w:lvl w:ilvl="6">
      <w:start w:val="1"/>
      <w:numFmt w:val="bullet"/>
      <w:lvlText w:val="•"/>
      <w:lvlJc w:val="left"/>
      <w:pPr>
        <w:ind w:left="5040" w:hanging="360"/>
      </w:pPr>
      <w:rPr>
        <w:rFonts w:ascii="Arial" w:eastAsia="Arial" w:hAnsi="Arial" w:cs="Arial"/>
      </w:rPr>
    </w:lvl>
    <w:lvl w:ilvl="7">
      <w:start w:val="1"/>
      <w:numFmt w:val="bullet"/>
      <w:lvlText w:val="•"/>
      <w:lvlJc w:val="left"/>
      <w:pPr>
        <w:ind w:left="5760" w:hanging="360"/>
      </w:pPr>
      <w:rPr>
        <w:rFonts w:ascii="Arial" w:eastAsia="Arial" w:hAnsi="Arial" w:cs="Arial"/>
      </w:rPr>
    </w:lvl>
    <w:lvl w:ilvl="8">
      <w:start w:val="1"/>
      <w:numFmt w:val="bullet"/>
      <w:lvlText w:val="•"/>
      <w:lvlJc w:val="left"/>
      <w:pPr>
        <w:ind w:left="6480" w:hanging="360"/>
      </w:pPr>
      <w:rPr>
        <w:rFonts w:ascii="Arial" w:eastAsia="Arial" w:hAnsi="Arial" w:cs="Arial"/>
      </w:rPr>
    </w:lvl>
  </w:abstractNum>
  <w:abstractNum w:abstractNumId="13">
    <w:nsid w:val="68303762"/>
    <w:multiLevelType w:val="multilevel"/>
    <w:tmpl w:val="D54EC4A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4">
    <w:nsid w:val="6CB51A45"/>
    <w:multiLevelType w:val="multilevel"/>
    <w:tmpl w:val="EB027320"/>
    <w:lvl w:ilvl="0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•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bullet"/>
      <w:lvlText w:val="•"/>
      <w:lvlJc w:val="left"/>
      <w:pPr>
        <w:ind w:left="2160" w:hanging="360"/>
      </w:pPr>
      <w:rPr>
        <w:rFonts w:ascii="Arial" w:eastAsia="Arial" w:hAnsi="Arial" w:cs="Arial"/>
      </w:rPr>
    </w:lvl>
    <w:lvl w:ilvl="3">
      <w:start w:val="1"/>
      <w:numFmt w:val="bullet"/>
      <w:lvlText w:val="•"/>
      <w:lvlJc w:val="left"/>
      <w:pPr>
        <w:ind w:left="2880" w:hanging="360"/>
      </w:pPr>
      <w:rPr>
        <w:rFonts w:ascii="Arial" w:eastAsia="Arial" w:hAnsi="Arial" w:cs="Arial"/>
      </w:rPr>
    </w:lvl>
    <w:lvl w:ilvl="4">
      <w:start w:val="1"/>
      <w:numFmt w:val="bullet"/>
      <w:lvlText w:val="•"/>
      <w:lvlJc w:val="left"/>
      <w:pPr>
        <w:ind w:left="3600" w:hanging="360"/>
      </w:pPr>
      <w:rPr>
        <w:rFonts w:ascii="Arial" w:eastAsia="Arial" w:hAnsi="Arial" w:cs="Arial"/>
      </w:rPr>
    </w:lvl>
    <w:lvl w:ilvl="5">
      <w:start w:val="1"/>
      <w:numFmt w:val="bullet"/>
      <w:lvlText w:val="•"/>
      <w:lvlJc w:val="left"/>
      <w:pPr>
        <w:ind w:left="4320" w:hanging="360"/>
      </w:pPr>
      <w:rPr>
        <w:rFonts w:ascii="Arial" w:eastAsia="Arial" w:hAnsi="Arial" w:cs="Arial"/>
      </w:rPr>
    </w:lvl>
    <w:lvl w:ilvl="6">
      <w:start w:val="1"/>
      <w:numFmt w:val="bullet"/>
      <w:lvlText w:val="•"/>
      <w:lvlJc w:val="left"/>
      <w:pPr>
        <w:ind w:left="5040" w:hanging="360"/>
      </w:pPr>
      <w:rPr>
        <w:rFonts w:ascii="Arial" w:eastAsia="Arial" w:hAnsi="Arial" w:cs="Arial"/>
      </w:rPr>
    </w:lvl>
    <w:lvl w:ilvl="7">
      <w:start w:val="1"/>
      <w:numFmt w:val="bullet"/>
      <w:lvlText w:val="•"/>
      <w:lvlJc w:val="left"/>
      <w:pPr>
        <w:ind w:left="5760" w:hanging="360"/>
      </w:pPr>
      <w:rPr>
        <w:rFonts w:ascii="Arial" w:eastAsia="Arial" w:hAnsi="Arial" w:cs="Arial"/>
      </w:rPr>
    </w:lvl>
    <w:lvl w:ilvl="8">
      <w:start w:val="1"/>
      <w:numFmt w:val="bullet"/>
      <w:lvlText w:val="•"/>
      <w:lvlJc w:val="left"/>
      <w:pPr>
        <w:ind w:left="6480" w:hanging="360"/>
      </w:pPr>
      <w:rPr>
        <w:rFonts w:ascii="Arial" w:eastAsia="Arial" w:hAnsi="Arial" w:cs="Arial"/>
      </w:rPr>
    </w:lvl>
  </w:abstractNum>
  <w:abstractNum w:abstractNumId="15">
    <w:nsid w:val="73EC7DF1"/>
    <w:multiLevelType w:val="hybridMultilevel"/>
    <w:tmpl w:val="A3FC75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6EC205C"/>
    <w:multiLevelType w:val="multilevel"/>
    <w:tmpl w:val="1DACADDC"/>
    <w:lvl w:ilvl="0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•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bullet"/>
      <w:lvlText w:val="•"/>
      <w:lvlJc w:val="left"/>
      <w:pPr>
        <w:ind w:left="2160" w:hanging="360"/>
      </w:pPr>
      <w:rPr>
        <w:rFonts w:ascii="Arial" w:eastAsia="Arial" w:hAnsi="Arial" w:cs="Arial"/>
      </w:rPr>
    </w:lvl>
    <w:lvl w:ilvl="3">
      <w:start w:val="1"/>
      <w:numFmt w:val="bullet"/>
      <w:lvlText w:val="•"/>
      <w:lvlJc w:val="left"/>
      <w:pPr>
        <w:ind w:left="2880" w:hanging="360"/>
      </w:pPr>
      <w:rPr>
        <w:rFonts w:ascii="Arial" w:eastAsia="Arial" w:hAnsi="Arial" w:cs="Arial"/>
      </w:rPr>
    </w:lvl>
    <w:lvl w:ilvl="4">
      <w:start w:val="1"/>
      <w:numFmt w:val="bullet"/>
      <w:lvlText w:val="•"/>
      <w:lvlJc w:val="left"/>
      <w:pPr>
        <w:ind w:left="3600" w:hanging="360"/>
      </w:pPr>
      <w:rPr>
        <w:rFonts w:ascii="Arial" w:eastAsia="Arial" w:hAnsi="Arial" w:cs="Arial"/>
      </w:rPr>
    </w:lvl>
    <w:lvl w:ilvl="5">
      <w:start w:val="1"/>
      <w:numFmt w:val="bullet"/>
      <w:lvlText w:val="•"/>
      <w:lvlJc w:val="left"/>
      <w:pPr>
        <w:ind w:left="4320" w:hanging="360"/>
      </w:pPr>
      <w:rPr>
        <w:rFonts w:ascii="Arial" w:eastAsia="Arial" w:hAnsi="Arial" w:cs="Arial"/>
      </w:rPr>
    </w:lvl>
    <w:lvl w:ilvl="6">
      <w:start w:val="1"/>
      <w:numFmt w:val="bullet"/>
      <w:lvlText w:val="•"/>
      <w:lvlJc w:val="left"/>
      <w:pPr>
        <w:ind w:left="5040" w:hanging="360"/>
      </w:pPr>
      <w:rPr>
        <w:rFonts w:ascii="Arial" w:eastAsia="Arial" w:hAnsi="Arial" w:cs="Arial"/>
      </w:rPr>
    </w:lvl>
    <w:lvl w:ilvl="7">
      <w:start w:val="1"/>
      <w:numFmt w:val="bullet"/>
      <w:lvlText w:val="•"/>
      <w:lvlJc w:val="left"/>
      <w:pPr>
        <w:ind w:left="5760" w:hanging="360"/>
      </w:pPr>
      <w:rPr>
        <w:rFonts w:ascii="Arial" w:eastAsia="Arial" w:hAnsi="Arial" w:cs="Arial"/>
      </w:rPr>
    </w:lvl>
    <w:lvl w:ilvl="8">
      <w:start w:val="1"/>
      <w:numFmt w:val="bullet"/>
      <w:lvlText w:val="•"/>
      <w:lvlJc w:val="left"/>
      <w:pPr>
        <w:ind w:left="6480" w:hanging="360"/>
      </w:pPr>
      <w:rPr>
        <w:rFonts w:ascii="Arial" w:eastAsia="Arial" w:hAnsi="Arial" w:cs="Arial"/>
      </w:rPr>
    </w:lvl>
  </w:abstractNum>
  <w:abstractNum w:abstractNumId="17">
    <w:nsid w:val="7F2F7537"/>
    <w:multiLevelType w:val="hybridMultilevel"/>
    <w:tmpl w:val="0D72548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0"/>
  </w:num>
  <w:num w:numId="3">
    <w:abstractNumId w:val="15"/>
  </w:num>
  <w:num w:numId="4">
    <w:abstractNumId w:val="7"/>
  </w:num>
  <w:num w:numId="5">
    <w:abstractNumId w:val="9"/>
  </w:num>
  <w:num w:numId="6">
    <w:abstractNumId w:val="6"/>
  </w:num>
  <w:num w:numId="7">
    <w:abstractNumId w:val="13"/>
  </w:num>
  <w:num w:numId="8">
    <w:abstractNumId w:val="16"/>
  </w:num>
  <w:num w:numId="9">
    <w:abstractNumId w:val="8"/>
  </w:num>
  <w:num w:numId="10">
    <w:abstractNumId w:val="4"/>
  </w:num>
  <w:num w:numId="11">
    <w:abstractNumId w:val="14"/>
  </w:num>
  <w:num w:numId="12">
    <w:abstractNumId w:val="5"/>
  </w:num>
  <w:num w:numId="13">
    <w:abstractNumId w:val="12"/>
  </w:num>
  <w:num w:numId="14">
    <w:abstractNumId w:val="1"/>
  </w:num>
  <w:num w:numId="15">
    <w:abstractNumId w:val="2"/>
  </w:num>
  <w:num w:numId="16">
    <w:abstractNumId w:val="17"/>
  </w:num>
  <w:num w:numId="17">
    <w:abstractNumId w:val="11"/>
  </w:num>
  <w:num w:numId="18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Tom Chang">
    <w15:presenceInfo w15:providerId="None" w15:userId="Tom Cha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71F8"/>
    <w:rsid w:val="00006D79"/>
    <w:rsid w:val="000114DB"/>
    <w:rsid w:val="00012F92"/>
    <w:rsid w:val="00012FBF"/>
    <w:rsid w:val="000215E8"/>
    <w:rsid w:val="00021EDB"/>
    <w:rsid w:val="000246A7"/>
    <w:rsid w:val="00025202"/>
    <w:rsid w:val="00030CC4"/>
    <w:rsid w:val="0003616B"/>
    <w:rsid w:val="00037FDB"/>
    <w:rsid w:val="00040A88"/>
    <w:rsid w:val="00046A1D"/>
    <w:rsid w:val="00053771"/>
    <w:rsid w:val="000561D7"/>
    <w:rsid w:val="00056208"/>
    <w:rsid w:val="00057920"/>
    <w:rsid w:val="0006176A"/>
    <w:rsid w:val="000626B3"/>
    <w:rsid w:val="00065A74"/>
    <w:rsid w:val="00073D2C"/>
    <w:rsid w:val="00074491"/>
    <w:rsid w:val="00077988"/>
    <w:rsid w:val="00085294"/>
    <w:rsid w:val="0009089A"/>
    <w:rsid w:val="00094F9D"/>
    <w:rsid w:val="000970B3"/>
    <w:rsid w:val="000A05F4"/>
    <w:rsid w:val="000A314A"/>
    <w:rsid w:val="000A506D"/>
    <w:rsid w:val="000B19E8"/>
    <w:rsid w:val="000C5C1D"/>
    <w:rsid w:val="000C787C"/>
    <w:rsid w:val="000E2A48"/>
    <w:rsid w:val="000E7FB5"/>
    <w:rsid w:val="000F2EDC"/>
    <w:rsid w:val="00102D15"/>
    <w:rsid w:val="00103653"/>
    <w:rsid w:val="001046FE"/>
    <w:rsid w:val="00105B27"/>
    <w:rsid w:val="00107EA7"/>
    <w:rsid w:val="0011322B"/>
    <w:rsid w:val="001204AE"/>
    <w:rsid w:val="00123B22"/>
    <w:rsid w:val="00125E95"/>
    <w:rsid w:val="001340F1"/>
    <w:rsid w:val="0014053F"/>
    <w:rsid w:val="0014071F"/>
    <w:rsid w:val="001529FE"/>
    <w:rsid w:val="0016268C"/>
    <w:rsid w:val="00164396"/>
    <w:rsid w:val="0016587C"/>
    <w:rsid w:val="00171605"/>
    <w:rsid w:val="001725D0"/>
    <w:rsid w:val="0017393D"/>
    <w:rsid w:val="00175050"/>
    <w:rsid w:val="00175D57"/>
    <w:rsid w:val="001836F0"/>
    <w:rsid w:val="00191102"/>
    <w:rsid w:val="001925D0"/>
    <w:rsid w:val="001966FC"/>
    <w:rsid w:val="001A342A"/>
    <w:rsid w:val="001A3C08"/>
    <w:rsid w:val="001A624B"/>
    <w:rsid w:val="001B17E3"/>
    <w:rsid w:val="001B68AC"/>
    <w:rsid w:val="001C2568"/>
    <w:rsid w:val="001C3F7C"/>
    <w:rsid w:val="001C66EE"/>
    <w:rsid w:val="001D001F"/>
    <w:rsid w:val="001D2837"/>
    <w:rsid w:val="001E0E78"/>
    <w:rsid w:val="001E2128"/>
    <w:rsid w:val="001E6833"/>
    <w:rsid w:val="001F50C4"/>
    <w:rsid w:val="001F57B1"/>
    <w:rsid w:val="001F6C69"/>
    <w:rsid w:val="00201266"/>
    <w:rsid w:val="00204F18"/>
    <w:rsid w:val="00205A58"/>
    <w:rsid w:val="002070F9"/>
    <w:rsid w:val="002101A0"/>
    <w:rsid w:val="002120D9"/>
    <w:rsid w:val="0021581E"/>
    <w:rsid w:val="002319E4"/>
    <w:rsid w:val="002367DA"/>
    <w:rsid w:val="00241105"/>
    <w:rsid w:val="0024735E"/>
    <w:rsid w:val="00250673"/>
    <w:rsid w:val="00250806"/>
    <w:rsid w:val="00252811"/>
    <w:rsid w:val="00254A18"/>
    <w:rsid w:val="00254BB2"/>
    <w:rsid w:val="00260D98"/>
    <w:rsid w:val="00262A2B"/>
    <w:rsid w:val="00263CDF"/>
    <w:rsid w:val="00267A59"/>
    <w:rsid w:val="00274D52"/>
    <w:rsid w:val="00275240"/>
    <w:rsid w:val="00275E44"/>
    <w:rsid w:val="002851EF"/>
    <w:rsid w:val="002A0006"/>
    <w:rsid w:val="002B5B09"/>
    <w:rsid w:val="002B7BAF"/>
    <w:rsid w:val="002C145D"/>
    <w:rsid w:val="002C2758"/>
    <w:rsid w:val="002C7343"/>
    <w:rsid w:val="002D4A0F"/>
    <w:rsid w:val="002D72AA"/>
    <w:rsid w:val="002E261C"/>
    <w:rsid w:val="002E2E99"/>
    <w:rsid w:val="002E3DD3"/>
    <w:rsid w:val="002E75D3"/>
    <w:rsid w:val="002E7F19"/>
    <w:rsid w:val="003009A8"/>
    <w:rsid w:val="0030412C"/>
    <w:rsid w:val="00307C56"/>
    <w:rsid w:val="00310DB1"/>
    <w:rsid w:val="0031245C"/>
    <w:rsid w:val="0031247A"/>
    <w:rsid w:val="00320DC1"/>
    <w:rsid w:val="00326EC7"/>
    <w:rsid w:val="00330D76"/>
    <w:rsid w:val="003324B3"/>
    <w:rsid w:val="00333A4E"/>
    <w:rsid w:val="003523D8"/>
    <w:rsid w:val="003539D7"/>
    <w:rsid w:val="00354473"/>
    <w:rsid w:val="00362140"/>
    <w:rsid w:val="00370183"/>
    <w:rsid w:val="00371A9A"/>
    <w:rsid w:val="00373FE3"/>
    <w:rsid w:val="003748F5"/>
    <w:rsid w:val="00375F07"/>
    <w:rsid w:val="003832B8"/>
    <w:rsid w:val="00383D3D"/>
    <w:rsid w:val="00386909"/>
    <w:rsid w:val="00387ED7"/>
    <w:rsid w:val="00395828"/>
    <w:rsid w:val="00395E08"/>
    <w:rsid w:val="003A0D32"/>
    <w:rsid w:val="003A7273"/>
    <w:rsid w:val="003A7B50"/>
    <w:rsid w:val="003B1825"/>
    <w:rsid w:val="003B19DC"/>
    <w:rsid w:val="003B1A1E"/>
    <w:rsid w:val="003B27FF"/>
    <w:rsid w:val="003B623C"/>
    <w:rsid w:val="003B70FB"/>
    <w:rsid w:val="003B718E"/>
    <w:rsid w:val="003C104A"/>
    <w:rsid w:val="003C22E2"/>
    <w:rsid w:val="003C2519"/>
    <w:rsid w:val="003C537C"/>
    <w:rsid w:val="003D1C2E"/>
    <w:rsid w:val="003E02E7"/>
    <w:rsid w:val="003E0E17"/>
    <w:rsid w:val="003E376E"/>
    <w:rsid w:val="004002E3"/>
    <w:rsid w:val="004008EC"/>
    <w:rsid w:val="00406A0A"/>
    <w:rsid w:val="00411544"/>
    <w:rsid w:val="004147A5"/>
    <w:rsid w:val="00415B96"/>
    <w:rsid w:val="00417E11"/>
    <w:rsid w:val="004258E2"/>
    <w:rsid w:val="00430D4A"/>
    <w:rsid w:val="00430EC8"/>
    <w:rsid w:val="00440E6F"/>
    <w:rsid w:val="00443D7C"/>
    <w:rsid w:val="00446B34"/>
    <w:rsid w:val="00455733"/>
    <w:rsid w:val="00470D7B"/>
    <w:rsid w:val="0048073D"/>
    <w:rsid w:val="00480E73"/>
    <w:rsid w:val="00481BC2"/>
    <w:rsid w:val="00483D65"/>
    <w:rsid w:val="004849C7"/>
    <w:rsid w:val="00485A72"/>
    <w:rsid w:val="004931AF"/>
    <w:rsid w:val="004941FF"/>
    <w:rsid w:val="004A3535"/>
    <w:rsid w:val="004A541A"/>
    <w:rsid w:val="004B525A"/>
    <w:rsid w:val="004C2120"/>
    <w:rsid w:val="004C2918"/>
    <w:rsid w:val="004C3147"/>
    <w:rsid w:val="004C414E"/>
    <w:rsid w:val="004D4350"/>
    <w:rsid w:val="004D74FA"/>
    <w:rsid w:val="004E3B38"/>
    <w:rsid w:val="004E3F6F"/>
    <w:rsid w:val="004E53A1"/>
    <w:rsid w:val="004E71F8"/>
    <w:rsid w:val="004E7922"/>
    <w:rsid w:val="004E7C17"/>
    <w:rsid w:val="004F0A49"/>
    <w:rsid w:val="00500CDE"/>
    <w:rsid w:val="00503067"/>
    <w:rsid w:val="00504CD3"/>
    <w:rsid w:val="005070AC"/>
    <w:rsid w:val="00510E24"/>
    <w:rsid w:val="00512351"/>
    <w:rsid w:val="00513DFA"/>
    <w:rsid w:val="00515E4C"/>
    <w:rsid w:val="00530BE4"/>
    <w:rsid w:val="00540BDC"/>
    <w:rsid w:val="00545A4F"/>
    <w:rsid w:val="00546BA0"/>
    <w:rsid w:val="005513DC"/>
    <w:rsid w:val="00552837"/>
    <w:rsid w:val="00557F91"/>
    <w:rsid w:val="00560140"/>
    <w:rsid w:val="00560FC8"/>
    <w:rsid w:val="00563758"/>
    <w:rsid w:val="00573E16"/>
    <w:rsid w:val="005916C8"/>
    <w:rsid w:val="005926D7"/>
    <w:rsid w:val="005941F7"/>
    <w:rsid w:val="005A62DD"/>
    <w:rsid w:val="005B05C6"/>
    <w:rsid w:val="005B2193"/>
    <w:rsid w:val="005B7ACE"/>
    <w:rsid w:val="005C2B76"/>
    <w:rsid w:val="005C7616"/>
    <w:rsid w:val="005D1972"/>
    <w:rsid w:val="005D2A77"/>
    <w:rsid w:val="005D66A8"/>
    <w:rsid w:val="005E08A1"/>
    <w:rsid w:val="005E326C"/>
    <w:rsid w:val="005E5BCF"/>
    <w:rsid w:val="005E6DA4"/>
    <w:rsid w:val="005E7709"/>
    <w:rsid w:val="005E7F22"/>
    <w:rsid w:val="005F57AB"/>
    <w:rsid w:val="00604700"/>
    <w:rsid w:val="00607210"/>
    <w:rsid w:val="006073C9"/>
    <w:rsid w:val="006146AB"/>
    <w:rsid w:val="0061499F"/>
    <w:rsid w:val="00615D3B"/>
    <w:rsid w:val="006177B5"/>
    <w:rsid w:val="00620837"/>
    <w:rsid w:val="00623696"/>
    <w:rsid w:val="006248D2"/>
    <w:rsid w:val="00625C7A"/>
    <w:rsid w:val="00632496"/>
    <w:rsid w:val="006335E4"/>
    <w:rsid w:val="006367F3"/>
    <w:rsid w:val="0064074D"/>
    <w:rsid w:val="00642B20"/>
    <w:rsid w:val="00644167"/>
    <w:rsid w:val="00646867"/>
    <w:rsid w:val="00646F92"/>
    <w:rsid w:val="0065450A"/>
    <w:rsid w:val="00654B0E"/>
    <w:rsid w:val="006608E7"/>
    <w:rsid w:val="00660E6C"/>
    <w:rsid w:val="00661AF9"/>
    <w:rsid w:val="006642F7"/>
    <w:rsid w:val="00665FC9"/>
    <w:rsid w:val="0066722C"/>
    <w:rsid w:val="00674293"/>
    <w:rsid w:val="00677754"/>
    <w:rsid w:val="006811AA"/>
    <w:rsid w:val="00683093"/>
    <w:rsid w:val="00687E72"/>
    <w:rsid w:val="00690F95"/>
    <w:rsid w:val="006B4EFE"/>
    <w:rsid w:val="006B721F"/>
    <w:rsid w:val="006B72D4"/>
    <w:rsid w:val="006B79B9"/>
    <w:rsid w:val="006C1245"/>
    <w:rsid w:val="006D149E"/>
    <w:rsid w:val="006D4CCD"/>
    <w:rsid w:val="006E5EEB"/>
    <w:rsid w:val="006E6C74"/>
    <w:rsid w:val="006F1791"/>
    <w:rsid w:val="006F2978"/>
    <w:rsid w:val="006F6D33"/>
    <w:rsid w:val="006F7573"/>
    <w:rsid w:val="00705BE9"/>
    <w:rsid w:val="00714165"/>
    <w:rsid w:val="00717C59"/>
    <w:rsid w:val="00717F3C"/>
    <w:rsid w:val="00721561"/>
    <w:rsid w:val="00734B10"/>
    <w:rsid w:val="0074401F"/>
    <w:rsid w:val="007514DA"/>
    <w:rsid w:val="00752DCE"/>
    <w:rsid w:val="00752FFB"/>
    <w:rsid w:val="00753B2B"/>
    <w:rsid w:val="00753BDF"/>
    <w:rsid w:val="00757FD5"/>
    <w:rsid w:val="007644F8"/>
    <w:rsid w:val="00767883"/>
    <w:rsid w:val="00767CE8"/>
    <w:rsid w:val="00770D06"/>
    <w:rsid w:val="00774C04"/>
    <w:rsid w:val="00776729"/>
    <w:rsid w:val="0078562B"/>
    <w:rsid w:val="007863DC"/>
    <w:rsid w:val="00787344"/>
    <w:rsid w:val="00791536"/>
    <w:rsid w:val="00791ED2"/>
    <w:rsid w:val="00794179"/>
    <w:rsid w:val="007A2EFB"/>
    <w:rsid w:val="007B0B47"/>
    <w:rsid w:val="007B72CE"/>
    <w:rsid w:val="007B7B8E"/>
    <w:rsid w:val="007B7BD1"/>
    <w:rsid w:val="007C0C7D"/>
    <w:rsid w:val="007C2C27"/>
    <w:rsid w:val="007C6DB4"/>
    <w:rsid w:val="007D57C2"/>
    <w:rsid w:val="007E1277"/>
    <w:rsid w:val="007E6CB2"/>
    <w:rsid w:val="007F1B94"/>
    <w:rsid w:val="00804CDF"/>
    <w:rsid w:val="008055C0"/>
    <w:rsid w:val="00806ECA"/>
    <w:rsid w:val="00816A21"/>
    <w:rsid w:val="00823C26"/>
    <w:rsid w:val="00823E88"/>
    <w:rsid w:val="00825561"/>
    <w:rsid w:val="00827657"/>
    <w:rsid w:val="00831C81"/>
    <w:rsid w:val="00832C87"/>
    <w:rsid w:val="00834094"/>
    <w:rsid w:val="008363B1"/>
    <w:rsid w:val="008416A9"/>
    <w:rsid w:val="00846120"/>
    <w:rsid w:val="00851DDF"/>
    <w:rsid w:val="00852149"/>
    <w:rsid w:val="00855896"/>
    <w:rsid w:val="00855E9D"/>
    <w:rsid w:val="008613D4"/>
    <w:rsid w:val="008646DD"/>
    <w:rsid w:val="00866218"/>
    <w:rsid w:val="008662E8"/>
    <w:rsid w:val="0086697D"/>
    <w:rsid w:val="00867107"/>
    <w:rsid w:val="00872B8B"/>
    <w:rsid w:val="0087630A"/>
    <w:rsid w:val="00876581"/>
    <w:rsid w:val="00876A9D"/>
    <w:rsid w:val="00877766"/>
    <w:rsid w:val="00886A06"/>
    <w:rsid w:val="00886CDA"/>
    <w:rsid w:val="008A16AF"/>
    <w:rsid w:val="008A5F5F"/>
    <w:rsid w:val="008B3A59"/>
    <w:rsid w:val="008C2248"/>
    <w:rsid w:val="008C230A"/>
    <w:rsid w:val="008C2423"/>
    <w:rsid w:val="008C3DFF"/>
    <w:rsid w:val="008C6709"/>
    <w:rsid w:val="008C7863"/>
    <w:rsid w:val="008D0C71"/>
    <w:rsid w:val="008D2462"/>
    <w:rsid w:val="008E21E6"/>
    <w:rsid w:val="008E26AA"/>
    <w:rsid w:val="008E70A7"/>
    <w:rsid w:val="008F3C78"/>
    <w:rsid w:val="008F796F"/>
    <w:rsid w:val="00900322"/>
    <w:rsid w:val="00900DBF"/>
    <w:rsid w:val="00910122"/>
    <w:rsid w:val="009108A0"/>
    <w:rsid w:val="00920534"/>
    <w:rsid w:val="00930285"/>
    <w:rsid w:val="0093163C"/>
    <w:rsid w:val="00933955"/>
    <w:rsid w:val="00936350"/>
    <w:rsid w:val="0095758F"/>
    <w:rsid w:val="009717D5"/>
    <w:rsid w:val="00973444"/>
    <w:rsid w:val="00987498"/>
    <w:rsid w:val="0099280B"/>
    <w:rsid w:val="009963DE"/>
    <w:rsid w:val="009A66D5"/>
    <w:rsid w:val="009B1796"/>
    <w:rsid w:val="009B2D02"/>
    <w:rsid w:val="009B326B"/>
    <w:rsid w:val="009B4031"/>
    <w:rsid w:val="009C24AE"/>
    <w:rsid w:val="009C2B1C"/>
    <w:rsid w:val="009C3210"/>
    <w:rsid w:val="009C4E2A"/>
    <w:rsid w:val="009C7F2C"/>
    <w:rsid w:val="009D5174"/>
    <w:rsid w:val="009D583E"/>
    <w:rsid w:val="009D72CF"/>
    <w:rsid w:val="009D790F"/>
    <w:rsid w:val="009E255B"/>
    <w:rsid w:val="009E2977"/>
    <w:rsid w:val="009E5B5D"/>
    <w:rsid w:val="009F1025"/>
    <w:rsid w:val="009F7FB2"/>
    <w:rsid w:val="00A03D27"/>
    <w:rsid w:val="00A156EF"/>
    <w:rsid w:val="00A15E73"/>
    <w:rsid w:val="00A2148D"/>
    <w:rsid w:val="00A21ECD"/>
    <w:rsid w:val="00A2371E"/>
    <w:rsid w:val="00A249BE"/>
    <w:rsid w:val="00A2685D"/>
    <w:rsid w:val="00A30AEE"/>
    <w:rsid w:val="00A30EC3"/>
    <w:rsid w:val="00A32A6B"/>
    <w:rsid w:val="00A35179"/>
    <w:rsid w:val="00A36AAB"/>
    <w:rsid w:val="00A37901"/>
    <w:rsid w:val="00A42067"/>
    <w:rsid w:val="00A55952"/>
    <w:rsid w:val="00A60D29"/>
    <w:rsid w:val="00A67CC2"/>
    <w:rsid w:val="00A76362"/>
    <w:rsid w:val="00A86888"/>
    <w:rsid w:val="00A95A70"/>
    <w:rsid w:val="00A97235"/>
    <w:rsid w:val="00AB4D1C"/>
    <w:rsid w:val="00AC1691"/>
    <w:rsid w:val="00AC568E"/>
    <w:rsid w:val="00AC75FF"/>
    <w:rsid w:val="00AD2166"/>
    <w:rsid w:val="00AD757C"/>
    <w:rsid w:val="00AD7895"/>
    <w:rsid w:val="00AE1F3C"/>
    <w:rsid w:val="00AE4125"/>
    <w:rsid w:val="00AE5545"/>
    <w:rsid w:val="00AE5DC9"/>
    <w:rsid w:val="00AF06A1"/>
    <w:rsid w:val="00AF6DC0"/>
    <w:rsid w:val="00AF70F3"/>
    <w:rsid w:val="00B0152F"/>
    <w:rsid w:val="00B028AB"/>
    <w:rsid w:val="00B02D4B"/>
    <w:rsid w:val="00B05AAB"/>
    <w:rsid w:val="00B12451"/>
    <w:rsid w:val="00B129A4"/>
    <w:rsid w:val="00B14BFD"/>
    <w:rsid w:val="00B17FFE"/>
    <w:rsid w:val="00B21BCE"/>
    <w:rsid w:val="00B2307E"/>
    <w:rsid w:val="00B24386"/>
    <w:rsid w:val="00B244CE"/>
    <w:rsid w:val="00B25A23"/>
    <w:rsid w:val="00B3054A"/>
    <w:rsid w:val="00B3210C"/>
    <w:rsid w:val="00B33C3D"/>
    <w:rsid w:val="00B37626"/>
    <w:rsid w:val="00B37659"/>
    <w:rsid w:val="00B401C3"/>
    <w:rsid w:val="00B41625"/>
    <w:rsid w:val="00B41D2D"/>
    <w:rsid w:val="00B42343"/>
    <w:rsid w:val="00B5040F"/>
    <w:rsid w:val="00B5096E"/>
    <w:rsid w:val="00B54A48"/>
    <w:rsid w:val="00B561B8"/>
    <w:rsid w:val="00B567BD"/>
    <w:rsid w:val="00B6224F"/>
    <w:rsid w:val="00B63E75"/>
    <w:rsid w:val="00B65BF7"/>
    <w:rsid w:val="00B65F4C"/>
    <w:rsid w:val="00B77460"/>
    <w:rsid w:val="00B77955"/>
    <w:rsid w:val="00B8298A"/>
    <w:rsid w:val="00BA1783"/>
    <w:rsid w:val="00BA59B2"/>
    <w:rsid w:val="00BB4910"/>
    <w:rsid w:val="00BB6AD8"/>
    <w:rsid w:val="00BC1EFA"/>
    <w:rsid w:val="00BC28B1"/>
    <w:rsid w:val="00BC2A95"/>
    <w:rsid w:val="00BC52D1"/>
    <w:rsid w:val="00BD09D0"/>
    <w:rsid w:val="00BD4582"/>
    <w:rsid w:val="00BE7F05"/>
    <w:rsid w:val="00BF034E"/>
    <w:rsid w:val="00BF31A2"/>
    <w:rsid w:val="00BF5036"/>
    <w:rsid w:val="00BF7550"/>
    <w:rsid w:val="00BF7EBA"/>
    <w:rsid w:val="00C03130"/>
    <w:rsid w:val="00C1209B"/>
    <w:rsid w:val="00C25AB9"/>
    <w:rsid w:val="00C364C2"/>
    <w:rsid w:val="00C37607"/>
    <w:rsid w:val="00C37C4C"/>
    <w:rsid w:val="00C51515"/>
    <w:rsid w:val="00C5455A"/>
    <w:rsid w:val="00C565E0"/>
    <w:rsid w:val="00C56A50"/>
    <w:rsid w:val="00C610F5"/>
    <w:rsid w:val="00C61E3E"/>
    <w:rsid w:val="00C65782"/>
    <w:rsid w:val="00C6631B"/>
    <w:rsid w:val="00C676CA"/>
    <w:rsid w:val="00C77546"/>
    <w:rsid w:val="00C83535"/>
    <w:rsid w:val="00C87454"/>
    <w:rsid w:val="00C943D2"/>
    <w:rsid w:val="00CA6D77"/>
    <w:rsid w:val="00CB4DD9"/>
    <w:rsid w:val="00CD1840"/>
    <w:rsid w:val="00CD4597"/>
    <w:rsid w:val="00CD5AA9"/>
    <w:rsid w:val="00CE1974"/>
    <w:rsid w:val="00CE500D"/>
    <w:rsid w:val="00CF23C6"/>
    <w:rsid w:val="00CF7DD8"/>
    <w:rsid w:val="00D02007"/>
    <w:rsid w:val="00D02214"/>
    <w:rsid w:val="00D04A08"/>
    <w:rsid w:val="00D3338A"/>
    <w:rsid w:val="00D35431"/>
    <w:rsid w:val="00D414F4"/>
    <w:rsid w:val="00D44DAF"/>
    <w:rsid w:val="00D45F71"/>
    <w:rsid w:val="00D56A49"/>
    <w:rsid w:val="00D57774"/>
    <w:rsid w:val="00D60C11"/>
    <w:rsid w:val="00D659D2"/>
    <w:rsid w:val="00D659E2"/>
    <w:rsid w:val="00D75158"/>
    <w:rsid w:val="00D76073"/>
    <w:rsid w:val="00D82236"/>
    <w:rsid w:val="00D82F57"/>
    <w:rsid w:val="00D9273E"/>
    <w:rsid w:val="00D96806"/>
    <w:rsid w:val="00DA3167"/>
    <w:rsid w:val="00DA646E"/>
    <w:rsid w:val="00DB2159"/>
    <w:rsid w:val="00DC01F9"/>
    <w:rsid w:val="00DD08CB"/>
    <w:rsid w:val="00DD18AF"/>
    <w:rsid w:val="00DD3CC2"/>
    <w:rsid w:val="00DD5062"/>
    <w:rsid w:val="00DD7E3A"/>
    <w:rsid w:val="00DE535F"/>
    <w:rsid w:val="00DE772A"/>
    <w:rsid w:val="00DF0591"/>
    <w:rsid w:val="00DF5A0B"/>
    <w:rsid w:val="00DF6778"/>
    <w:rsid w:val="00DF7DFD"/>
    <w:rsid w:val="00E011DF"/>
    <w:rsid w:val="00E01620"/>
    <w:rsid w:val="00E175AA"/>
    <w:rsid w:val="00E2117C"/>
    <w:rsid w:val="00E21C44"/>
    <w:rsid w:val="00E247C1"/>
    <w:rsid w:val="00E35350"/>
    <w:rsid w:val="00E36215"/>
    <w:rsid w:val="00E40333"/>
    <w:rsid w:val="00E40CA4"/>
    <w:rsid w:val="00E43B5C"/>
    <w:rsid w:val="00E440B7"/>
    <w:rsid w:val="00E45419"/>
    <w:rsid w:val="00E54B2B"/>
    <w:rsid w:val="00E55311"/>
    <w:rsid w:val="00E55BF6"/>
    <w:rsid w:val="00E614B8"/>
    <w:rsid w:val="00E64D2A"/>
    <w:rsid w:val="00E6626D"/>
    <w:rsid w:val="00E76D17"/>
    <w:rsid w:val="00E813F5"/>
    <w:rsid w:val="00E86658"/>
    <w:rsid w:val="00E93FFC"/>
    <w:rsid w:val="00E95D24"/>
    <w:rsid w:val="00E96944"/>
    <w:rsid w:val="00E971FB"/>
    <w:rsid w:val="00EB390C"/>
    <w:rsid w:val="00EB418D"/>
    <w:rsid w:val="00EC0F92"/>
    <w:rsid w:val="00EC104E"/>
    <w:rsid w:val="00EC2337"/>
    <w:rsid w:val="00EC3085"/>
    <w:rsid w:val="00ED03CC"/>
    <w:rsid w:val="00ED1415"/>
    <w:rsid w:val="00ED5DA6"/>
    <w:rsid w:val="00ED7350"/>
    <w:rsid w:val="00EE116F"/>
    <w:rsid w:val="00EE6286"/>
    <w:rsid w:val="00EF088E"/>
    <w:rsid w:val="00EF0AF9"/>
    <w:rsid w:val="00EF7A3E"/>
    <w:rsid w:val="00F00D8B"/>
    <w:rsid w:val="00F1776D"/>
    <w:rsid w:val="00F217AD"/>
    <w:rsid w:val="00F21CDA"/>
    <w:rsid w:val="00F2452E"/>
    <w:rsid w:val="00F254EF"/>
    <w:rsid w:val="00F26109"/>
    <w:rsid w:val="00F276BB"/>
    <w:rsid w:val="00F33ACC"/>
    <w:rsid w:val="00F37C73"/>
    <w:rsid w:val="00F4047E"/>
    <w:rsid w:val="00F435C6"/>
    <w:rsid w:val="00F5154A"/>
    <w:rsid w:val="00F53FD5"/>
    <w:rsid w:val="00F54B18"/>
    <w:rsid w:val="00F640B2"/>
    <w:rsid w:val="00F6420F"/>
    <w:rsid w:val="00F64239"/>
    <w:rsid w:val="00F70DC4"/>
    <w:rsid w:val="00F71FF1"/>
    <w:rsid w:val="00F7344E"/>
    <w:rsid w:val="00F73496"/>
    <w:rsid w:val="00F74DBE"/>
    <w:rsid w:val="00F81D70"/>
    <w:rsid w:val="00F855A8"/>
    <w:rsid w:val="00F90FDA"/>
    <w:rsid w:val="00F94090"/>
    <w:rsid w:val="00F9449D"/>
    <w:rsid w:val="00F96BD8"/>
    <w:rsid w:val="00FA2098"/>
    <w:rsid w:val="00FA6E4F"/>
    <w:rsid w:val="00FB1612"/>
    <w:rsid w:val="00FB1B5B"/>
    <w:rsid w:val="00FB4281"/>
    <w:rsid w:val="00FC409E"/>
    <w:rsid w:val="00FC5C47"/>
    <w:rsid w:val="00FD4AAD"/>
    <w:rsid w:val="00FE0D51"/>
    <w:rsid w:val="00FE0DAA"/>
    <w:rsid w:val="00FF18E4"/>
    <w:rsid w:val="00FF2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0EFAA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DD3"/>
  </w:style>
  <w:style w:type="paragraph" w:styleId="Heading1">
    <w:name w:val="heading 1"/>
    <w:basedOn w:val="Normal"/>
    <w:next w:val="Normal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qFormat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rFonts w:ascii="Calibri" w:eastAsia="Calibri" w:hAnsi="Calibri" w:cs="Calibr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</w:style>
  <w:style w:type="character" w:customStyle="1" w:styleId="CommentTextChar">
    <w:name w:val="Comment Text Char"/>
    <w:basedOn w:val="DefaultParagraphFont"/>
    <w:link w:val="CommentText"/>
    <w:uiPriority w:val="99"/>
  </w:style>
  <w:style w:type="character" w:styleId="CommentReference">
    <w:name w:val="annotation reference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7B5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A7B5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1F3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E1F3C"/>
    <w:rPr>
      <w:b/>
      <w:bCs/>
    </w:rPr>
  </w:style>
  <w:style w:type="character" w:styleId="Hyperlink">
    <w:name w:val="Hyperlink"/>
    <w:uiPriority w:val="99"/>
    <w:unhideWhenUsed/>
    <w:rsid w:val="00504CD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D66A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66A8"/>
  </w:style>
  <w:style w:type="paragraph" w:styleId="Footer">
    <w:name w:val="footer"/>
    <w:basedOn w:val="Normal"/>
    <w:link w:val="FooterChar"/>
    <w:uiPriority w:val="99"/>
    <w:unhideWhenUsed/>
    <w:rsid w:val="005D66A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66A8"/>
  </w:style>
  <w:style w:type="paragraph" w:customStyle="1" w:styleId="ColorfulList-Accent11">
    <w:name w:val="Colorful List - Accent 11"/>
    <w:basedOn w:val="Normal"/>
    <w:uiPriority w:val="34"/>
    <w:qFormat/>
    <w:rsid w:val="003B19DC"/>
    <w:pPr>
      <w:ind w:left="720"/>
      <w:contextualSpacing/>
    </w:pPr>
  </w:style>
  <w:style w:type="character" w:styleId="Strong">
    <w:name w:val="Strong"/>
    <w:uiPriority w:val="22"/>
    <w:qFormat/>
    <w:rsid w:val="00260D98"/>
    <w:rPr>
      <w:b/>
      <w:bCs/>
    </w:rPr>
  </w:style>
  <w:style w:type="paragraph" w:customStyle="1" w:styleId="ColorfulShading-Accent11">
    <w:name w:val="Colorful Shading - Accent 11"/>
    <w:hidden/>
    <w:uiPriority w:val="99"/>
    <w:semiHidden/>
    <w:rsid w:val="006B72D4"/>
  </w:style>
  <w:style w:type="numbering" w:customStyle="1" w:styleId="NoList1">
    <w:name w:val="No List1"/>
    <w:next w:val="NoList"/>
    <w:uiPriority w:val="99"/>
    <w:semiHidden/>
    <w:unhideWhenUsed/>
    <w:rsid w:val="00406A0A"/>
  </w:style>
  <w:style w:type="paragraph" w:styleId="NormalWeb">
    <w:name w:val="Normal (Web)"/>
    <w:basedOn w:val="Normal"/>
    <w:uiPriority w:val="99"/>
    <w:unhideWhenUsed/>
    <w:rsid w:val="00BC28B1"/>
    <w:pPr>
      <w:spacing w:before="100" w:beforeAutospacing="1" w:after="100" w:afterAutospacing="1"/>
    </w:pPr>
    <w:rPr>
      <w:rFonts w:ascii="Times" w:eastAsia="MS Mincho" w:hAnsi="Times"/>
    </w:rPr>
  </w:style>
  <w:style w:type="character" w:styleId="PlaceholderText">
    <w:name w:val="Placeholder Text"/>
    <w:basedOn w:val="DefaultParagraphFont"/>
    <w:uiPriority w:val="99"/>
    <w:semiHidden/>
    <w:rsid w:val="00383D3D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DD3"/>
  </w:style>
  <w:style w:type="paragraph" w:styleId="Heading1">
    <w:name w:val="heading 1"/>
    <w:basedOn w:val="Normal"/>
    <w:next w:val="Normal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qFormat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rFonts w:ascii="Calibri" w:eastAsia="Calibri" w:hAnsi="Calibri" w:cs="Calibr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</w:style>
  <w:style w:type="character" w:customStyle="1" w:styleId="CommentTextChar">
    <w:name w:val="Comment Text Char"/>
    <w:basedOn w:val="DefaultParagraphFont"/>
    <w:link w:val="CommentText"/>
    <w:uiPriority w:val="99"/>
  </w:style>
  <w:style w:type="character" w:styleId="CommentReference">
    <w:name w:val="annotation reference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7B5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A7B5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1F3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E1F3C"/>
    <w:rPr>
      <w:b/>
      <w:bCs/>
    </w:rPr>
  </w:style>
  <w:style w:type="character" w:styleId="Hyperlink">
    <w:name w:val="Hyperlink"/>
    <w:uiPriority w:val="99"/>
    <w:unhideWhenUsed/>
    <w:rsid w:val="00504CD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D66A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66A8"/>
  </w:style>
  <w:style w:type="paragraph" w:styleId="Footer">
    <w:name w:val="footer"/>
    <w:basedOn w:val="Normal"/>
    <w:link w:val="FooterChar"/>
    <w:uiPriority w:val="99"/>
    <w:unhideWhenUsed/>
    <w:rsid w:val="005D66A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66A8"/>
  </w:style>
  <w:style w:type="paragraph" w:customStyle="1" w:styleId="ColorfulList-Accent11">
    <w:name w:val="Colorful List - Accent 11"/>
    <w:basedOn w:val="Normal"/>
    <w:uiPriority w:val="34"/>
    <w:qFormat/>
    <w:rsid w:val="003B19DC"/>
    <w:pPr>
      <w:ind w:left="720"/>
      <w:contextualSpacing/>
    </w:pPr>
  </w:style>
  <w:style w:type="character" w:styleId="Strong">
    <w:name w:val="Strong"/>
    <w:uiPriority w:val="22"/>
    <w:qFormat/>
    <w:rsid w:val="00260D98"/>
    <w:rPr>
      <w:b/>
      <w:bCs/>
    </w:rPr>
  </w:style>
  <w:style w:type="paragraph" w:customStyle="1" w:styleId="ColorfulShading-Accent11">
    <w:name w:val="Colorful Shading - Accent 11"/>
    <w:hidden/>
    <w:uiPriority w:val="99"/>
    <w:semiHidden/>
    <w:rsid w:val="006B72D4"/>
  </w:style>
  <w:style w:type="numbering" w:customStyle="1" w:styleId="NoList1">
    <w:name w:val="No List1"/>
    <w:next w:val="NoList"/>
    <w:uiPriority w:val="99"/>
    <w:semiHidden/>
    <w:unhideWhenUsed/>
    <w:rsid w:val="00406A0A"/>
  </w:style>
  <w:style w:type="paragraph" w:styleId="NormalWeb">
    <w:name w:val="Normal (Web)"/>
    <w:basedOn w:val="Normal"/>
    <w:uiPriority w:val="99"/>
    <w:unhideWhenUsed/>
    <w:rsid w:val="00BC28B1"/>
    <w:pPr>
      <w:spacing w:before="100" w:beforeAutospacing="1" w:after="100" w:afterAutospacing="1"/>
    </w:pPr>
    <w:rPr>
      <w:rFonts w:ascii="Times" w:eastAsia="MS Mincho" w:hAnsi="Times"/>
    </w:rPr>
  </w:style>
  <w:style w:type="character" w:styleId="PlaceholderText">
    <w:name w:val="Placeholder Text"/>
    <w:basedOn w:val="DefaultParagraphFont"/>
    <w:uiPriority w:val="99"/>
    <w:semiHidden/>
    <w:rsid w:val="00383D3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3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7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8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4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6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9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271266">
          <w:marLeft w:val="0"/>
          <w:marRight w:val="0"/>
          <w:marTop w:val="0"/>
          <w:marBottom w:val="0"/>
          <w:divBdr>
            <w:top w:val="single" w:sz="36" w:space="0" w:color="DBDBDB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524455">
          <w:marLeft w:val="0"/>
          <w:marRight w:val="0"/>
          <w:marTop w:val="0"/>
          <w:marBottom w:val="0"/>
          <w:divBdr>
            <w:top w:val="single" w:sz="36" w:space="0" w:color="DBDBDB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72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2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33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32" Type="http://schemas.microsoft.com/office/2016/09/relationships/commentsIds" Target="commentsIds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064DBE2-5407-4BD1-A2CF-6F1FF00804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39</Words>
  <Characters>478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ssenschaftszentrum Berlin</Company>
  <LinksUpToDate>false</LinksUpToDate>
  <CharactersWithSpaces>5613</CharactersWithSpaces>
  <SharedDoc>false</SharedDoc>
  <HLinks>
    <vt:vector size="30" baseType="variant">
      <vt:variant>
        <vt:i4>2949137</vt:i4>
      </vt:variant>
      <vt:variant>
        <vt:i4>12</vt:i4>
      </vt:variant>
      <vt:variant>
        <vt:i4>0</vt:i4>
      </vt:variant>
      <vt:variant>
        <vt:i4>5</vt:i4>
      </vt:variant>
      <vt:variant>
        <vt:lpwstr>http://www.cesifo-group.de/DocDL/cesifo1_wp4049.pdf</vt:lpwstr>
      </vt:variant>
      <vt:variant>
        <vt:lpwstr/>
      </vt:variant>
      <vt:variant>
        <vt:i4>262154</vt:i4>
      </vt:variant>
      <vt:variant>
        <vt:i4>9</vt:i4>
      </vt:variant>
      <vt:variant>
        <vt:i4>0</vt:i4>
      </vt:variant>
      <vt:variant>
        <vt:i4>5</vt:i4>
      </vt:variant>
      <vt:variant>
        <vt:lpwstr>https://www.washingtonpost.com/lifestyle/style/cynthia-nixon-asked-to-turn-down-the-ac-it-isnt-silly-its-symbolic/2018/08/29/a0b83eee-ab0c-11e8-8a0c-70b618c98d3c_story.html?utm_term=.407c3c4a6f09</vt:lpwstr>
      </vt:variant>
      <vt:variant>
        <vt:lpwstr/>
      </vt:variant>
      <vt:variant>
        <vt:i4>7340085</vt:i4>
      </vt:variant>
      <vt:variant>
        <vt:i4>6</vt:i4>
      </vt:variant>
      <vt:variant>
        <vt:i4>0</vt:i4>
      </vt:variant>
      <vt:variant>
        <vt:i4>5</vt:i4>
      </vt:variant>
      <vt:variant>
        <vt:lpwstr>https://www.nytimes.com/2018/08/28/nyregion/office-temperature-sexist-nixon-cuomo.html</vt:lpwstr>
      </vt:variant>
      <vt:variant>
        <vt:lpwstr/>
      </vt:variant>
      <vt:variant>
        <vt:i4>2883617</vt:i4>
      </vt:variant>
      <vt:variant>
        <vt:i4>3</vt:i4>
      </vt:variant>
      <vt:variant>
        <vt:i4>0</vt:i4>
      </vt:variant>
      <vt:variant>
        <vt:i4>5</vt:i4>
      </vt:variant>
      <vt:variant>
        <vt:lpwstr>https://www.telegraph.co.uk/science/2016/03/15/women-shiver-at-work-in-sexist-air-conditioning/</vt:lpwstr>
      </vt:variant>
      <vt:variant>
        <vt:lpwstr/>
      </vt:variant>
      <vt:variant>
        <vt:i4>5505067</vt:i4>
      </vt:variant>
      <vt:variant>
        <vt:i4>0</vt:i4>
      </vt:variant>
      <vt:variant>
        <vt:i4>0</vt:i4>
      </vt:variant>
      <vt:variant>
        <vt:i4>5</vt:i4>
      </vt:variant>
      <vt:variant>
        <vt:lpwstr>mailto:agne.kajackaite@wzb.e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aree Boonmanunt</dc:creator>
  <cp:keywords/>
  <dc:description/>
  <cp:lastModifiedBy>Agne Kajackaite</cp:lastModifiedBy>
  <cp:revision>7</cp:revision>
  <cp:lastPrinted>2019-03-13T15:29:00Z</cp:lastPrinted>
  <dcterms:created xsi:type="dcterms:W3CDTF">2019-03-21T21:17:00Z</dcterms:created>
  <dcterms:modified xsi:type="dcterms:W3CDTF">2019-04-25T16:38:00Z</dcterms:modified>
</cp:coreProperties>
</file>